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C771A" w14:textId="77777777" w:rsidR="00B77AA1" w:rsidRDefault="00000000">
      <w:pPr>
        <w:pStyle w:val="SupplementaryMaterial"/>
        <w:widowControl w:val="0"/>
        <w:kinsoku w:val="0"/>
        <w:overflowPunct w:val="0"/>
        <w:spacing w:before="240"/>
        <w:rPr>
          <w:b w:val="0"/>
        </w:rPr>
      </w:pPr>
      <w:r>
        <w:rPr>
          <w:lang w:bidi="en-US"/>
        </w:rPr>
        <w:t>Supplementary Material</w:t>
      </w:r>
    </w:p>
    <w:p w14:paraId="5BE1C6A8" w14:textId="77777777" w:rsidR="00B77AA1" w:rsidRDefault="00000000">
      <w:pPr>
        <w:pStyle w:val="13"/>
        <w:numPr>
          <w:ilvl w:val="0"/>
          <w:numId w:val="1"/>
        </w:num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ppendix Table 1. Methodological quality assessment using JADAD and MINORS scales. </w:t>
      </w:r>
    </w:p>
    <w:p w14:paraId="7F8F0D4C" w14:textId="77777777" w:rsidR="00B77AA1" w:rsidRDefault="00000000">
      <w:pPr>
        <w:pStyle w:val="13"/>
        <w:numPr>
          <w:ilvl w:val="0"/>
          <w:numId w:val="2"/>
        </w:num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JADAD Scale for Randomized Controlled Trials (RCTs)</w:t>
      </w:r>
    </w:p>
    <w:tbl>
      <w:tblPr>
        <w:tblStyle w:val="ad"/>
        <w:tblW w:w="4998" w:type="pct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1667"/>
        <w:gridCol w:w="1458"/>
        <w:gridCol w:w="1025"/>
        <w:gridCol w:w="1441"/>
        <w:gridCol w:w="736"/>
        <w:gridCol w:w="927"/>
      </w:tblGrid>
      <w:tr w:rsidR="00B77AA1" w14:paraId="6D43AE4F" w14:textId="77777777">
        <w:trPr>
          <w:tblHeader/>
          <w:jc w:val="center"/>
        </w:trPr>
        <w:tc>
          <w:tcPr>
            <w:tcW w:w="632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FE0D87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Included Study</w:t>
            </w:r>
          </w:p>
        </w:tc>
        <w:tc>
          <w:tcPr>
            <w:tcW w:w="1003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9C3B2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andomization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B53A5D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llocation Concealment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8CCC3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Blinding</w:t>
            </w:r>
          </w:p>
        </w:tc>
        <w:tc>
          <w:tcPr>
            <w:tcW w:w="86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2357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Withdrawals and Dropouts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8E806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otal Score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F9FBF5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Quality Level</w:t>
            </w:r>
          </w:p>
        </w:tc>
      </w:tr>
      <w:tr w:rsidR="00B77AA1" w14:paraId="64B29E93" w14:textId="77777777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82F167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2022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73DB0E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A76B6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EF9B3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4E07DE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0A033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5E821F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High Quality</w:t>
            </w:r>
          </w:p>
        </w:tc>
      </w:tr>
      <w:tr w:rsidR="00B77AA1" w14:paraId="6B750815" w14:textId="77777777">
        <w:trPr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A59E6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Fu 202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7A6FD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2E4155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D1273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9A4F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0958E3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A3E42B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High Quality</w:t>
            </w:r>
          </w:p>
        </w:tc>
      </w:tr>
      <w:tr w:rsidR="00B77AA1" w14:paraId="54396CE4" w14:textId="77777777">
        <w:trPr>
          <w:jc w:val="center"/>
        </w:trPr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C3EBE5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Jia 2025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D50CA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510962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E1D0AF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0FD2D7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18795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2F1F8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High Quality</w:t>
            </w:r>
          </w:p>
        </w:tc>
      </w:tr>
    </w:tbl>
    <w:p w14:paraId="3A1350B4" w14:textId="77777777" w:rsidR="00B77AA1" w:rsidRDefault="00B77AA1">
      <w:pPr>
        <w:rPr>
          <w:rFonts w:ascii="Times New Roman" w:eastAsia="SimSun" w:hAnsi="Times New Roman" w:cs="Times New Roman"/>
          <w:sz w:val="21"/>
          <w:szCs w:val="21"/>
        </w:rPr>
      </w:pPr>
    </w:p>
    <w:p w14:paraId="120BD61F" w14:textId="77777777" w:rsidR="00B77AA1" w:rsidRDefault="00000000">
      <w:pPr>
        <w:pStyle w:val="13"/>
        <w:numPr>
          <w:ilvl w:val="0"/>
          <w:numId w:val="2"/>
        </w:num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MINORS Scale for Non-Randomized and Single-arm Studies</w:t>
      </w:r>
    </w:p>
    <w:tbl>
      <w:tblPr>
        <w:tblStyle w:val="ad"/>
        <w:tblW w:w="4996" w:type="pct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504"/>
        <w:gridCol w:w="804"/>
        <w:gridCol w:w="1081"/>
        <w:gridCol w:w="981"/>
        <w:gridCol w:w="910"/>
        <w:gridCol w:w="971"/>
        <w:gridCol w:w="1029"/>
        <w:gridCol w:w="485"/>
        <w:gridCol w:w="606"/>
      </w:tblGrid>
      <w:tr w:rsidR="00B77AA1" w14:paraId="7525D0F3" w14:textId="77777777">
        <w:trPr>
          <w:tblHeader/>
          <w:jc w:val="center"/>
        </w:trPr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216B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Included Study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CF225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im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64F06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atients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8150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rospective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FBBDC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ndpoints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C6E6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Unbiased</w:t>
            </w:r>
          </w:p>
        </w:tc>
        <w:tc>
          <w:tcPr>
            <w:tcW w:w="58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137F7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Follow-up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0CE3B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Loss &lt;5%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89099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ize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4200C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otal Score</w:t>
            </w:r>
          </w:p>
        </w:tc>
      </w:tr>
      <w:tr w:rsidR="00B77AA1" w14:paraId="08DD9BA3" w14:textId="77777777">
        <w:trPr>
          <w:jc w:val="center"/>
        </w:trPr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CDECB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Weiss 201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4FE2A3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5A6CA7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AB0FC9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2D6CE6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5B9ED7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8D794B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17224C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2FA95E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255990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3</w:t>
            </w:r>
          </w:p>
        </w:tc>
      </w:tr>
      <w:tr w:rsidR="00B77AA1" w14:paraId="3B1546EF" w14:textId="77777777"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875C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ong 20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1BA808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AE06CF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EC2127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64BDA1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6FA834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38B8D0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BAEACB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724105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D94A89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1</w:t>
            </w:r>
          </w:p>
        </w:tc>
      </w:tr>
      <w:tr w:rsidR="00B77AA1" w14:paraId="217B7701" w14:textId="77777777"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4F05A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497E44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21D5C1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B63F36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47E27C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6C8402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B51E99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07C16E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386B6B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21B6EE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1</w:t>
            </w:r>
          </w:p>
        </w:tc>
      </w:tr>
      <w:tr w:rsidR="00B77AA1" w14:paraId="316AC687" w14:textId="77777777"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91336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56E190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BC2681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C1F6E8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CE011C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B16C5E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3B2004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EC0D4A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6AB852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D200B9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</w:tr>
      <w:tr w:rsidR="00B77AA1" w14:paraId="4675FB62" w14:textId="77777777">
        <w:trPr>
          <w:jc w:val="center"/>
        </w:trPr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4EF4D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814E1F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42D50C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980441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8C1453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988B8B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D23936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8DBD75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4E0685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010901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</w:tr>
    </w:tbl>
    <w:p w14:paraId="3739BDD6" w14:textId="77777777" w:rsidR="00B77AA1" w:rsidRDefault="00000000">
      <w:pPr>
        <w:rPr>
          <w:rFonts w:ascii="Times New Roman" w:eastAsia="SimSu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</w:rPr>
        <w:t>Note:</w:t>
      </w:r>
      <w:r>
        <w:rPr>
          <w:rFonts w:ascii="Times New Roman" w:eastAsia="SimSun" w:hAnsi="Times New Roman" w:cs="Times New Roman"/>
          <w:bCs/>
          <w:sz w:val="21"/>
          <w:szCs w:val="21"/>
        </w:rPr>
        <w:t xml:space="preserve"> ADAD Scale: Evaluation dimensions include randomization (0-2 points), concealed assignment (0-2 points), blinding (0-2 points; this item is scored as 0 points since most studies in this group were open-label), and withdrawal or loss to follow-up (0-1 points). A total score ≥3 points is considered high-quality.</w:t>
      </w:r>
    </w:p>
    <w:p w14:paraId="3D348F69" w14:textId="77777777" w:rsidR="00B77AA1" w:rsidRDefault="00000000">
      <w:pPr>
        <w:rPr>
          <w:rFonts w:ascii="Times New Roman" w:eastAsia="SimSun" w:hAnsi="Times New Roman" w:cs="Times New Roman"/>
          <w:bCs/>
          <w:sz w:val="21"/>
          <w:szCs w:val="21"/>
        </w:rPr>
      </w:pPr>
      <w:r>
        <w:rPr>
          <w:rFonts w:ascii="Times New Roman" w:eastAsia="SimSun" w:hAnsi="Times New Roman" w:cs="Times New Roman"/>
          <w:bCs/>
          <w:sz w:val="21"/>
          <w:szCs w:val="21"/>
        </w:rPr>
        <w:t>MINORS Scale: The revised non-randomized study methodological evaluation index. It evaluates single-arm studies using 8 indicators, with each item scored 0-2 points (0: not reported; 1: reported but with insufficient information; 2: reported in detail and meets requirements), totaling 16 points.</w:t>
      </w:r>
    </w:p>
    <w:p w14:paraId="246E92BA" w14:textId="77777777" w:rsidR="00B77AA1" w:rsidRDefault="00000000">
      <w:pPr>
        <w:rPr>
          <w:rFonts w:ascii="Times New Roman" w:eastAsia="SimSun" w:hAnsi="Times New Roman" w:cs="Times New Roman"/>
          <w:bCs/>
          <w:sz w:val="21"/>
          <w:szCs w:val="21"/>
        </w:rPr>
      </w:pPr>
      <w:r>
        <w:rPr>
          <w:rFonts w:ascii="Times New Roman" w:eastAsia="SimSun" w:hAnsi="Times New Roman" w:cs="Times New Roman"/>
          <w:bCs/>
          <w:sz w:val="21"/>
          <w:szCs w:val="21"/>
        </w:rPr>
        <w:t>High Quality: Refers to methodologically rigorous high-quality literature.</w:t>
      </w:r>
    </w:p>
    <w:p w14:paraId="40FFAC68" w14:textId="77777777" w:rsidR="00B77AA1" w:rsidRDefault="00000000">
      <w:pPr>
        <w:rPr>
          <w:rFonts w:ascii="Times New Roman" w:eastAsia="SimSun" w:hAnsi="Times New Roman" w:cs="Times New Roman"/>
          <w:bCs/>
          <w:sz w:val="21"/>
          <w:szCs w:val="21"/>
        </w:rPr>
      </w:pPr>
      <w:r>
        <w:rPr>
          <w:rFonts w:ascii="Times New Roman" w:eastAsia="SimSun" w:hAnsi="Times New Roman" w:cs="Times New Roman"/>
          <w:bCs/>
          <w:sz w:val="21"/>
          <w:szCs w:val="21"/>
        </w:rPr>
        <w:t>Unbiased: Refers to the objectivity of endpoint evaluation or blinded assessment.</w:t>
      </w:r>
    </w:p>
    <w:p w14:paraId="2B85EC85" w14:textId="77777777" w:rsidR="00B77AA1" w:rsidRDefault="00B77AA1">
      <w:pPr>
        <w:rPr>
          <w:rFonts w:ascii="Times New Roman" w:hAnsi="Times New Roman" w:cs="Times New Roman"/>
        </w:rPr>
      </w:pPr>
    </w:p>
    <w:p w14:paraId="4BCF82E2" w14:textId="77777777" w:rsidR="00B77AA1" w:rsidRDefault="00000000">
      <w:pPr>
        <w:pStyle w:val="13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Appendix Table 2. Detailed search strategy for each electronic database.</w:t>
      </w:r>
    </w:p>
    <w:tbl>
      <w:tblPr>
        <w:tblStyle w:val="ad"/>
        <w:tblW w:w="8522" w:type="dxa"/>
        <w:jc w:val="center"/>
        <w:tblLook w:val="04A0" w:firstRow="1" w:lastRow="0" w:firstColumn="1" w:lastColumn="0" w:noHBand="0" w:noVBand="1"/>
      </w:tblPr>
      <w:tblGrid>
        <w:gridCol w:w="1430"/>
        <w:gridCol w:w="5892"/>
        <w:gridCol w:w="1200"/>
      </w:tblGrid>
      <w:tr w:rsidR="00B77AA1" w14:paraId="1DEC3CA1" w14:textId="77777777">
        <w:trPr>
          <w:tblHeader/>
          <w:jc w:val="center"/>
        </w:trPr>
        <w:tc>
          <w:tcPr>
            <w:tcW w:w="0" w:type="auto"/>
            <w:vAlign w:val="center"/>
          </w:tcPr>
          <w:p w14:paraId="72DCE666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hase</w:t>
            </w:r>
          </w:p>
        </w:tc>
        <w:tc>
          <w:tcPr>
            <w:tcW w:w="5892" w:type="dxa"/>
            <w:vAlign w:val="center"/>
          </w:tcPr>
          <w:p w14:paraId="1F7FD024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etails</w:t>
            </w:r>
          </w:p>
        </w:tc>
        <w:tc>
          <w:tcPr>
            <w:tcW w:w="1200" w:type="dxa"/>
            <w:vAlign w:val="center"/>
          </w:tcPr>
          <w:p w14:paraId="0560BCF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Number </w:t>
            </w:r>
          </w:p>
          <w:p w14:paraId="6B3CFE14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n)</w:t>
            </w:r>
          </w:p>
        </w:tc>
      </w:tr>
      <w:tr w:rsidR="00B77AA1" w14:paraId="72F025F7" w14:textId="77777777">
        <w:trPr>
          <w:jc w:val="center"/>
        </w:trPr>
        <w:tc>
          <w:tcPr>
            <w:tcW w:w="0" w:type="auto"/>
            <w:vAlign w:val="center"/>
          </w:tcPr>
          <w:p w14:paraId="0ADEAD9B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Identification</w:t>
            </w:r>
          </w:p>
        </w:tc>
        <w:tc>
          <w:tcPr>
            <w:tcW w:w="5892" w:type="dxa"/>
            <w:vAlign w:val="center"/>
          </w:tcPr>
          <w:p w14:paraId="1BB6C0DE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otal records identified through database searching</w:t>
            </w: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(682 initial </w:t>
            </w: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>+ 948 updated)</w:t>
            </w:r>
          </w:p>
          <w:p w14:paraId="4D11C8E8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PubMed: 1320</w:t>
            </w:r>
          </w:p>
          <w:p w14:paraId="3E555854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Embase: 219</w:t>
            </w:r>
          </w:p>
          <w:p w14:paraId="6B2A6581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Cochrane Library: 44</w:t>
            </w:r>
          </w:p>
          <w:p w14:paraId="548501A5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Scopus: 32</w:t>
            </w:r>
          </w:p>
          <w:p w14:paraId="0D9CF37B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Chinese Databases (CNKI, etc.): 15</w:t>
            </w:r>
          </w:p>
        </w:tc>
        <w:tc>
          <w:tcPr>
            <w:tcW w:w="1200" w:type="dxa"/>
            <w:vAlign w:val="center"/>
          </w:tcPr>
          <w:p w14:paraId="593575AC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1630</w:t>
            </w:r>
          </w:p>
        </w:tc>
      </w:tr>
      <w:tr w:rsidR="00B77AA1" w14:paraId="4A9C2857" w14:textId="77777777">
        <w:trPr>
          <w:jc w:val="center"/>
        </w:trPr>
        <w:tc>
          <w:tcPr>
            <w:tcW w:w="0" w:type="auto"/>
            <w:vAlign w:val="center"/>
          </w:tcPr>
          <w:p w14:paraId="01ED76CF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creening</w:t>
            </w:r>
          </w:p>
        </w:tc>
        <w:tc>
          <w:tcPr>
            <w:tcW w:w="5892" w:type="dxa"/>
            <w:vAlign w:val="center"/>
          </w:tcPr>
          <w:p w14:paraId="0DF3A344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Records excluded after deduplication</w:t>
            </w:r>
          </w:p>
        </w:tc>
        <w:tc>
          <w:tcPr>
            <w:tcW w:w="1200" w:type="dxa"/>
            <w:vAlign w:val="center"/>
          </w:tcPr>
          <w:p w14:paraId="56CB26CB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-6</w:t>
            </w:r>
          </w:p>
        </w:tc>
      </w:tr>
      <w:tr w:rsidR="00B77AA1" w14:paraId="4F6AAF5F" w14:textId="77777777">
        <w:trPr>
          <w:jc w:val="center"/>
        </w:trPr>
        <w:tc>
          <w:tcPr>
            <w:tcW w:w="0" w:type="auto"/>
            <w:vAlign w:val="center"/>
          </w:tcPr>
          <w:p w14:paraId="63C46F57" w14:textId="77777777" w:rsidR="00B77AA1" w:rsidRDefault="00B77AA1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92" w:type="dxa"/>
            <w:vAlign w:val="center"/>
          </w:tcPr>
          <w:p w14:paraId="01F03F5D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ecords screened by title and abstract</w:t>
            </w:r>
          </w:p>
        </w:tc>
        <w:tc>
          <w:tcPr>
            <w:tcW w:w="1200" w:type="dxa"/>
            <w:vAlign w:val="center"/>
          </w:tcPr>
          <w:p w14:paraId="78BB95B1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1624</w:t>
            </w:r>
          </w:p>
        </w:tc>
      </w:tr>
      <w:tr w:rsidR="00B77AA1" w14:paraId="5834CA36" w14:textId="77777777">
        <w:trPr>
          <w:jc w:val="center"/>
        </w:trPr>
        <w:tc>
          <w:tcPr>
            <w:tcW w:w="0" w:type="auto"/>
            <w:vAlign w:val="center"/>
          </w:tcPr>
          <w:p w14:paraId="4AD6BB09" w14:textId="77777777" w:rsidR="00B77AA1" w:rsidRDefault="00B77AA1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92" w:type="dxa"/>
            <w:vAlign w:val="center"/>
          </w:tcPr>
          <w:p w14:paraId="2AD214D9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Records excluded by title and abstract</w:t>
            </w:r>
          </w:p>
        </w:tc>
        <w:tc>
          <w:tcPr>
            <w:tcW w:w="1200" w:type="dxa"/>
            <w:vAlign w:val="center"/>
          </w:tcPr>
          <w:p w14:paraId="587694BC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-1519</w:t>
            </w:r>
          </w:p>
        </w:tc>
      </w:tr>
      <w:tr w:rsidR="00B77AA1" w14:paraId="05480176" w14:textId="77777777">
        <w:trPr>
          <w:jc w:val="center"/>
        </w:trPr>
        <w:tc>
          <w:tcPr>
            <w:tcW w:w="0" w:type="auto"/>
            <w:vAlign w:val="center"/>
          </w:tcPr>
          <w:p w14:paraId="7C3E524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ligibility</w:t>
            </w:r>
          </w:p>
        </w:tc>
        <w:tc>
          <w:tcPr>
            <w:tcW w:w="5892" w:type="dxa"/>
            <w:vAlign w:val="center"/>
          </w:tcPr>
          <w:p w14:paraId="7DE6833E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eports sought for full-text assessment</w:t>
            </w:r>
          </w:p>
        </w:tc>
        <w:tc>
          <w:tcPr>
            <w:tcW w:w="1200" w:type="dxa"/>
            <w:vAlign w:val="center"/>
          </w:tcPr>
          <w:p w14:paraId="0F45D6A4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105</w:t>
            </w:r>
          </w:p>
        </w:tc>
      </w:tr>
      <w:tr w:rsidR="00B77AA1" w14:paraId="7F422BD1" w14:textId="77777777">
        <w:trPr>
          <w:jc w:val="center"/>
        </w:trPr>
        <w:tc>
          <w:tcPr>
            <w:tcW w:w="0" w:type="auto"/>
            <w:vAlign w:val="center"/>
          </w:tcPr>
          <w:p w14:paraId="366CC1F7" w14:textId="77777777" w:rsidR="00B77AA1" w:rsidRDefault="00B77AA1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92" w:type="dxa"/>
            <w:vAlign w:val="center"/>
          </w:tcPr>
          <w:p w14:paraId="055A001E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eports excluded after full-text review</w:t>
            </w: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(n=75)</w:t>
            </w:r>
          </w:p>
          <w:p w14:paraId="68C33B23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No relevant outcomes: 28</w:t>
            </w:r>
          </w:p>
          <w:p w14:paraId="24C0AF6B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Full-text unavailable: 8</w:t>
            </w:r>
          </w:p>
          <w:p w14:paraId="0F165F76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No usable data: 7</w:t>
            </w:r>
          </w:p>
          <w:p w14:paraId="6858DF32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Non-single cohort study design: 9</w:t>
            </w:r>
          </w:p>
          <w:p w14:paraId="34777D3F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Non-ICI immune intervention: 4</w:t>
            </w:r>
          </w:p>
          <w:p w14:paraId="670CABEE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Control group included radiotherapy: 1</w:t>
            </w:r>
          </w:p>
          <w:p w14:paraId="6C2CC5B1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•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econd-line treatment RCT: 1</w:t>
            </w:r>
          </w:p>
          <w:p w14:paraId="0CA8F74A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•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on-ICI combined with chemotherapy NRCT: 1</w:t>
            </w:r>
          </w:p>
          <w:p w14:paraId="49237938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• Other reasons: 16</w:t>
            </w:r>
          </w:p>
        </w:tc>
        <w:tc>
          <w:tcPr>
            <w:tcW w:w="1200" w:type="dxa"/>
            <w:vAlign w:val="center"/>
          </w:tcPr>
          <w:p w14:paraId="70EE410B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-75</w:t>
            </w:r>
          </w:p>
        </w:tc>
      </w:tr>
      <w:tr w:rsidR="00B77AA1" w14:paraId="53E2EF4D" w14:textId="77777777">
        <w:trPr>
          <w:jc w:val="center"/>
        </w:trPr>
        <w:tc>
          <w:tcPr>
            <w:tcW w:w="0" w:type="auto"/>
            <w:vAlign w:val="center"/>
          </w:tcPr>
          <w:p w14:paraId="2897F5A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ynthesis</w:t>
            </w:r>
          </w:p>
        </w:tc>
        <w:tc>
          <w:tcPr>
            <w:tcW w:w="5892" w:type="dxa"/>
            <w:vAlign w:val="center"/>
          </w:tcPr>
          <w:p w14:paraId="68B6C8F9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Reports included in qualitative synthesis</w:t>
            </w:r>
          </w:p>
        </w:tc>
        <w:tc>
          <w:tcPr>
            <w:tcW w:w="1200" w:type="dxa"/>
            <w:vAlign w:val="center"/>
          </w:tcPr>
          <w:p w14:paraId="4748EE18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30</w:t>
            </w:r>
          </w:p>
        </w:tc>
      </w:tr>
      <w:tr w:rsidR="00B77AA1" w14:paraId="45867C1D" w14:textId="77777777">
        <w:trPr>
          <w:jc w:val="center"/>
        </w:trPr>
        <w:tc>
          <w:tcPr>
            <w:tcW w:w="1430" w:type="dxa"/>
            <w:vAlign w:val="center"/>
          </w:tcPr>
          <w:p w14:paraId="44033BFB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Included</w:t>
            </w:r>
          </w:p>
        </w:tc>
        <w:tc>
          <w:tcPr>
            <w:tcW w:w="5892" w:type="dxa"/>
            <w:vAlign w:val="center"/>
          </w:tcPr>
          <w:p w14:paraId="4B20F24F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otal studies included in Meta-analysis</w:t>
            </w:r>
          </w:p>
          <w:p w14:paraId="49FCB0A4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•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CTs: 3</w:t>
            </w:r>
          </w:p>
          <w:p w14:paraId="7E116BA6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•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RCTs: 5</w:t>
            </w:r>
          </w:p>
        </w:tc>
        <w:tc>
          <w:tcPr>
            <w:tcW w:w="1200" w:type="dxa"/>
            <w:vAlign w:val="center"/>
          </w:tcPr>
          <w:p w14:paraId="7D5BCAF8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8</w:t>
            </w:r>
          </w:p>
        </w:tc>
      </w:tr>
    </w:tbl>
    <w:p w14:paraId="53542D4A" w14:textId="77777777" w:rsidR="00B77AA1" w:rsidRDefault="00B77AA1">
      <w:pPr>
        <w:rPr>
          <w:rFonts w:ascii="Times New Roman" w:eastAsia="SimSun" w:hAnsi="Times New Roman" w:cs="Times New Roman"/>
          <w:sz w:val="21"/>
          <w:szCs w:val="21"/>
        </w:rPr>
      </w:pPr>
    </w:p>
    <w:p w14:paraId="5F5A5808" w14:textId="77777777" w:rsidR="00B77AA1" w:rsidRDefault="00000000">
      <w:pPr>
        <w:pStyle w:val="a3"/>
        <w:ind w:firstLine="422"/>
        <w:rPr>
          <w:sz w:val="21"/>
          <w:szCs w:val="21"/>
        </w:rPr>
      </w:pPr>
      <w:proofErr w:type="spellStart"/>
      <w:proofErr w:type="gramStart"/>
      <w:r>
        <w:rPr>
          <w:b/>
          <w:sz w:val="21"/>
          <w:szCs w:val="21"/>
        </w:rPr>
        <w:t>Note:Abbreviations</w:t>
      </w:r>
      <w:proofErr w:type="spellEnd"/>
      <w:proofErr w:type="gramEnd"/>
      <w:r>
        <w:rPr>
          <w:sz w:val="21"/>
          <w:szCs w:val="21"/>
        </w:rPr>
        <w:t xml:space="preserve">: </w:t>
      </w:r>
      <w:r>
        <w:rPr>
          <w:b/>
          <w:sz w:val="21"/>
          <w:szCs w:val="21"/>
        </w:rPr>
        <w:t>PRISMA</w:t>
      </w:r>
      <w:r>
        <w:rPr>
          <w:sz w:val="21"/>
          <w:szCs w:val="21"/>
        </w:rPr>
        <w:t xml:space="preserve">, Preferred Reporting Items for Systematic Reviews and Meta-Analyses; </w:t>
      </w:r>
      <w:r>
        <w:rPr>
          <w:b/>
          <w:sz w:val="21"/>
          <w:szCs w:val="21"/>
        </w:rPr>
        <w:t>CNKI</w:t>
      </w:r>
      <w:r>
        <w:rPr>
          <w:sz w:val="21"/>
          <w:szCs w:val="21"/>
        </w:rPr>
        <w:t xml:space="preserve">, China National Knowledge Infrastructure; </w:t>
      </w:r>
      <w:r>
        <w:rPr>
          <w:b/>
          <w:sz w:val="21"/>
          <w:szCs w:val="21"/>
        </w:rPr>
        <w:t>ICI</w:t>
      </w:r>
      <w:r>
        <w:rPr>
          <w:sz w:val="21"/>
          <w:szCs w:val="21"/>
        </w:rPr>
        <w:t xml:space="preserve">, Immune Checkpoint Inhibitor; </w:t>
      </w:r>
      <w:r>
        <w:rPr>
          <w:b/>
          <w:sz w:val="21"/>
          <w:szCs w:val="21"/>
        </w:rPr>
        <w:t>RCT</w:t>
      </w:r>
      <w:r>
        <w:rPr>
          <w:sz w:val="21"/>
          <w:szCs w:val="21"/>
        </w:rPr>
        <w:t xml:space="preserve">, Randomized Controlled Trial; </w:t>
      </w:r>
      <w:r>
        <w:rPr>
          <w:b/>
          <w:sz w:val="21"/>
          <w:szCs w:val="21"/>
        </w:rPr>
        <w:t>NRCT</w:t>
      </w:r>
      <w:r>
        <w:rPr>
          <w:sz w:val="21"/>
          <w:szCs w:val="21"/>
        </w:rPr>
        <w:t>, Non-Randomized Controlled Trial.</w:t>
      </w:r>
    </w:p>
    <w:p w14:paraId="27F0172E" w14:textId="77777777" w:rsidR="00B77AA1" w:rsidRDefault="00000000">
      <w:pPr>
        <w:pStyle w:val="a3"/>
        <w:ind w:firstLine="422"/>
        <w:rPr>
          <w:sz w:val="21"/>
          <w:szCs w:val="21"/>
        </w:rPr>
      </w:pPr>
      <w:r>
        <w:rPr>
          <w:b/>
          <w:sz w:val="21"/>
          <w:szCs w:val="21"/>
        </w:rPr>
        <w:t>Search Strategy</w:t>
      </w:r>
      <w:r>
        <w:rPr>
          <w:sz w:val="21"/>
          <w:szCs w:val="21"/>
        </w:rPr>
        <w:t>: The literature search was conducted across multiple electronic databases including PubMed, Embase, Cochrane Library, and Scopus, supplemented by major Chinese biomedical databases.</w:t>
      </w:r>
    </w:p>
    <w:p w14:paraId="40B6053F" w14:textId="77777777" w:rsidR="00B77AA1" w:rsidRDefault="00000000">
      <w:pPr>
        <w:pStyle w:val="a3"/>
        <w:ind w:firstLine="422"/>
        <w:rPr>
          <w:sz w:val="21"/>
          <w:szCs w:val="21"/>
        </w:rPr>
      </w:pPr>
      <w:r>
        <w:rPr>
          <w:b/>
          <w:sz w:val="21"/>
          <w:szCs w:val="21"/>
        </w:rPr>
        <w:t>Exclusion Criteria</w:t>
      </w:r>
      <w:r>
        <w:rPr>
          <w:sz w:val="21"/>
          <w:szCs w:val="21"/>
        </w:rPr>
        <w:t>: Full-text reports were excluded if they failed to meet the predefined inclusion criteria, such as studies focusing on second-line therapy or those utilizing non-ICI based immunotherapy combinations.</w:t>
      </w:r>
    </w:p>
    <w:p w14:paraId="21F40AF2" w14:textId="77777777" w:rsidR="00B77AA1" w:rsidRDefault="00B77AA1">
      <w:pPr>
        <w:rPr>
          <w:rFonts w:ascii="Times New Roman" w:eastAsia="SimSun" w:hAnsi="Times New Roman" w:cs="Times New Roman"/>
          <w:sz w:val="21"/>
          <w:szCs w:val="21"/>
        </w:rPr>
      </w:pPr>
    </w:p>
    <w:p w14:paraId="2A549D36" w14:textId="77777777" w:rsidR="00B77AA1" w:rsidRDefault="00000000">
      <w:pPr>
        <w:pStyle w:val="13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Appendix Table 3. Supplementary baseline clinical characteristics of the enrolled patients.</w:t>
      </w:r>
    </w:p>
    <w:p w14:paraId="0B1FFC68" w14:textId="77777777" w:rsidR="00B77AA1" w:rsidRDefault="00B77AA1">
      <w:pPr>
        <w:rPr>
          <w:rFonts w:ascii="Times New Roman" w:eastAsia="SimSun" w:hAnsi="Times New Roman" w:cs="Times New Roman"/>
          <w:sz w:val="21"/>
          <w:szCs w:val="21"/>
        </w:rPr>
      </w:pPr>
    </w:p>
    <w:tbl>
      <w:tblPr>
        <w:tblStyle w:val="ad"/>
        <w:tblW w:w="9147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819"/>
        <w:gridCol w:w="2798"/>
        <w:gridCol w:w="1094"/>
        <w:gridCol w:w="1211"/>
        <w:gridCol w:w="1144"/>
        <w:gridCol w:w="987"/>
      </w:tblGrid>
      <w:tr w:rsidR="00B77AA1" w14:paraId="3384FEE1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22E8D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tudy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4A54E6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7AD28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OI / PMID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AABAD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CD8AE3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Median Age </w:t>
            </w:r>
          </w:p>
          <w:p w14:paraId="185611B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Rang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16414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ECOG PS 0/1 </w:t>
            </w:r>
          </w:p>
          <w:p w14:paraId="1F99369F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n)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1460E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Primary Site </w:t>
            </w:r>
          </w:p>
          <w:p w14:paraId="1E796E3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Head / Body &amp; Tail)</w:t>
            </w:r>
          </w:p>
        </w:tc>
      </w:tr>
      <w:tr w:rsidR="00B77AA1" w14:paraId="0CD6C08D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32D69B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5FBC1F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>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C0B38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0.1038/s41467-022-32591-8 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B2FEDB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Canad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E7EABB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64 (29–81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4D33D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49 / 70 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C893B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R</w:t>
            </w: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B77AA1" w14:paraId="70B963D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A58D22" w14:textId="77777777" w:rsidR="00B77AA1" w:rsidRDefault="00B77AA1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415C2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63AD77" w14:textId="77777777" w:rsidR="00B77AA1" w:rsidRDefault="00B77AA1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2569F" w14:textId="77777777" w:rsidR="00B77AA1" w:rsidRDefault="00B77AA1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C1C192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65 (42–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2BAD2B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24 / 3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9F2E2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R</w:t>
            </w: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B77AA1" w14:paraId="193B4A8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8A76C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Fu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B8C35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BED36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0.1245/s10434-023-13383-w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FE91C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Chi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5EABD7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61 (44–7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F33AAF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7 / 3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1F34DA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6 / 39 (29.1% / 70.9%) </w:t>
            </w:r>
          </w:p>
        </w:tc>
      </w:tr>
      <w:tr w:rsidR="00B77AA1" w14:paraId="4C7CD32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A76495" w14:textId="77777777" w:rsidR="00B77AA1" w:rsidRDefault="00B77AA1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CA5071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CCE3F" w14:textId="77777777" w:rsidR="00B77AA1" w:rsidRDefault="00B77AA1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146DE" w14:textId="77777777" w:rsidR="00B77AA1" w:rsidRDefault="00B77AA1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086F6A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62 (45–7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71B42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8 / 3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DA697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20 / 34 (36.3% / 61.8%) </w:t>
            </w:r>
          </w:p>
        </w:tc>
      </w:tr>
      <w:tr w:rsidR="00B77AA1" w14:paraId="40F6DA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E943A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Jia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497354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DA138A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0.1038/s41392-025-02441-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2C6D8D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Chi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737A95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59.0 (36.0–7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2A774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0 / 3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EFAC4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8 / 27 (40.0% / 60.0%) </w:t>
            </w:r>
          </w:p>
        </w:tc>
      </w:tr>
      <w:tr w:rsidR="00B77AA1" w14:paraId="202738B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3449F4" w14:textId="77777777" w:rsidR="00B77AA1" w:rsidRDefault="00B77AA1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05F5EC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B8483B" w14:textId="77777777" w:rsidR="00B77AA1" w:rsidRDefault="00B77AA1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B7F60B" w14:textId="77777777" w:rsidR="00B77AA1" w:rsidRDefault="00B77AA1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66F285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59.0 (39.0–7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288B9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1 / 3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F3E1B8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9 / 26 (42.2% / 57.8%) </w:t>
            </w:r>
          </w:p>
        </w:tc>
      </w:tr>
      <w:tr w:rsidR="00B77AA1" w14:paraId="019F1C5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B8B64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Weiss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349E4D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A9BCC6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0.1007/s10637-017-0525-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BBD8BD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U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69837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55 (46–6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A296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8 / 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25F4E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R</w:t>
            </w: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B77AA1" w14:paraId="2C40559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0DEEE5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ong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92AC1F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1F9E7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0.2217/imt-2022-019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3CE830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Chi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A4480A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62 (38–8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C6FDD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6 / 1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C4F06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7 / 11 (38.9% / 61.1%) </w:t>
            </w:r>
          </w:p>
        </w:tc>
      </w:tr>
      <w:tr w:rsidR="00B77AA1" w14:paraId="54BF8C0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1FAB5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BFDC5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434304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0.2147/OTT.S42794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6E98C3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Chi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E76666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64 (46–7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505709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8 / 1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7B109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6 / 21 (22.2% / 77.8%) </w:t>
            </w:r>
          </w:p>
        </w:tc>
      </w:tr>
      <w:tr w:rsidR="00B77AA1" w14:paraId="742009C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B8F6E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6A5337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7402A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0.1038/s44276-023-00028-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358DA2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Ja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875BCA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59.0 (39–7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92959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6 / 1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143ACA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9 / 22 (29.0% / 71.0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%)*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B77AA1" w14:paraId="14C2A79E" w14:textId="77777777">
        <w:trPr>
          <w:jc w:val="center"/>
        </w:trPr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52D68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4BB525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TG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70EF0F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0.1038/s41392-024-02031-8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FE924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China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EFE9FD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57 (43–71)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F0559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20 / 52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F8087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36 / 36 (50.0% / 50.0%) </w:t>
            </w:r>
          </w:p>
        </w:tc>
      </w:tr>
    </w:tbl>
    <w:p w14:paraId="0AA51372" w14:textId="77777777" w:rsidR="00B77AA1" w:rsidRDefault="00B77AA1">
      <w:pPr>
        <w:rPr>
          <w:rFonts w:ascii="Times New Roman" w:eastAsia="SimSun" w:hAnsi="Times New Roman" w:cs="Times New Roman"/>
          <w:sz w:val="21"/>
          <w:szCs w:val="21"/>
        </w:rPr>
      </w:pPr>
    </w:p>
    <w:p w14:paraId="79E7B4FB" w14:textId="77777777" w:rsidR="00B77AA1" w:rsidRDefault="00000000">
      <w:pPr>
        <w:pStyle w:val="a3"/>
        <w:ind w:firstLine="422"/>
        <w:rPr>
          <w:sz w:val="21"/>
          <w:szCs w:val="21"/>
        </w:rPr>
      </w:pPr>
      <w:proofErr w:type="spellStart"/>
      <w:r>
        <w:rPr>
          <w:b/>
          <w:sz w:val="21"/>
          <w:szCs w:val="21"/>
        </w:rPr>
        <w:t>Note:ECOG</w:t>
      </w:r>
      <w:proofErr w:type="spellEnd"/>
      <w:r>
        <w:rPr>
          <w:b/>
          <w:sz w:val="21"/>
          <w:szCs w:val="21"/>
        </w:rPr>
        <w:t xml:space="preserve"> PS</w:t>
      </w:r>
      <w:r>
        <w:rPr>
          <w:sz w:val="21"/>
          <w:szCs w:val="21"/>
        </w:rPr>
        <w:t>: Eastern Cooperative Oncology Group Performance Status</w:t>
      </w:r>
      <w:r>
        <w:rPr>
          <w:sz w:val="21"/>
          <w:szCs w:val="21"/>
        </w:rPr>
        <w:t>；</w:t>
      </w:r>
      <w:r>
        <w:rPr>
          <w:b/>
          <w:sz w:val="21"/>
          <w:szCs w:val="21"/>
        </w:rPr>
        <w:t>DOI</w:t>
      </w:r>
      <w:r>
        <w:rPr>
          <w:sz w:val="21"/>
          <w:szCs w:val="21"/>
        </w:rPr>
        <w:t>: Digital Object Identifier</w:t>
      </w:r>
      <w:r>
        <w:rPr>
          <w:sz w:val="21"/>
          <w:szCs w:val="21"/>
        </w:rPr>
        <w:t>（；</w:t>
      </w:r>
      <w:r>
        <w:rPr>
          <w:b/>
          <w:sz w:val="21"/>
          <w:szCs w:val="21"/>
        </w:rPr>
        <w:t>B&amp;T</w:t>
      </w:r>
      <w:r>
        <w:rPr>
          <w:sz w:val="21"/>
          <w:szCs w:val="21"/>
        </w:rPr>
        <w:t>: Body and Tail</w:t>
      </w:r>
      <w:r>
        <w:rPr>
          <w:sz w:val="21"/>
          <w:szCs w:val="21"/>
        </w:rPr>
        <w:t>；</w:t>
      </w:r>
      <w:r>
        <w:rPr>
          <w:b/>
          <w:sz w:val="21"/>
          <w:szCs w:val="21"/>
        </w:rPr>
        <w:t>TG/CG</w:t>
      </w:r>
      <w:r>
        <w:rPr>
          <w:sz w:val="21"/>
          <w:szCs w:val="21"/>
        </w:rPr>
        <w:t>: Treatment Group / Control Group</w:t>
      </w:r>
      <w:r>
        <w:rPr>
          <w:sz w:val="21"/>
          <w:szCs w:val="21"/>
        </w:rPr>
        <w:t>。</w:t>
      </w:r>
    </w:p>
    <w:p w14:paraId="491706B5" w14:textId="77777777" w:rsidR="00B77AA1" w:rsidRDefault="00B77AA1">
      <w:pPr>
        <w:rPr>
          <w:rFonts w:ascii="Times New Roman" w:eastAsia="SimSun" w:hAnsi="Times New Roman" w:cs="Times New Roman"/>
          <w:sz w:val="21"/>
          <w:szCs w:val="21"/>
        </w:rPr>
      </w:pPr>
    </w:p>
    <w:p w14:paraId="13691B9C" w14:textId="77777777" w:rsidR="00B77AA1" w:rsidRDefault="00000000">
      <w:pPr>
        <w:pStyle w:val="13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Appendix Table 4. Detailed treatment protocols and dose modifications.</w:t>
      </w:r>
    </w:p>
    <w:tbl>
      <w:tblPr>
        <w:tblStyle w:val="ad"/>
        <w:tblW w:w="8852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894"/>
        <w:gridCol w:w="2263"/>
        <w:gridCol w:w="1208"/>
        <w:gridCol w:w="2350"/>
      </w:tblGrid>
      <w:tr w:rsidR="00B77AA1" w14:paraId="1EFC412E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4D895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tudy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05ACB6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Treatment Regimen </w:t>
            </w:r>
          </w:p>
          <w:p w14:paraId="10BFA12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Drug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952EC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pecific Dosage and Route of Administr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2F6BB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ycle Duration</w:t>
            </w:r>
          </w:p>
        </w:tc>
        <w:tc>
          <w:tcPr>
            <w:tcW w:w="23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434D60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ose Modification / Management</w:t>
            </w:r>
          </w:p>
        </w:tc>
      </w:tr>
      <w:tr w:rsidR="00B77AA1" w14:paraId="57D938A3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5D4B5D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211DD4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pt-B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pt-BR"/>
                <w14:ligatures w14:val="none"/>
              </w:rPr>
              <w:t>Durvalumab + Tremelimumab + Gem + nab-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22F32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  <w:t xml:space="preserve">Dur: 1500mg (D1); Tre: 75mg (D1); Gem: 1000mg/m² (D1, 8, 15); nab-P: 125mg/m² (D1, 8, 15) [IV]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5981A2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28 days 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CEEFFC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Discontinuation for Grade 3+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irA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; dose reduction allowed for hematologic toxicity.</w:t>
            </w:r>
          </w:p>
        </w:tc>
      </w:tr>
      <w:tr w:rsidR="00B77AA1" w14:paraId="7162454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5EB7DC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Fu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C039F5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Sintilimab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mFOLFIRIN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C26FA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Sin: 200mg (q3w);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mFFX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: Oxaliplatin 68mg/m², Irinotecan 135mg/m², Leucovorin 400mg/m², 5-FU 2400mg/m² (46h) [IV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EFF66C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4 days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D7083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Dose reduction allowed for Grade 3/4 neutropenia or thrombocytopenia.</w:t>
            </w:r>
          </w:p>
        </w:tc>
      </w:tr>
      <w:tr w:rsidR="00B77AA1" w14:paraId="7BFD466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8A003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Jia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F9097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pt-B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pt-BR"/>
                <w14:ligatures w14:val="none"/>
              </w:rPr>
              <w:t>NASCA (Fruquintinib + Camrelizumab + nab-P + S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8AFA93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pt-B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pt-BR"/>
                <w14:ligatures w14:val="none"/>
              </w:rPr>
              <w:t xml:space="preserve">Fru: 200mg (PO, qd); Cam: 200mg (IV, D1); nab-P: 125mg/m² (IV, D1, </w:t>
            </w: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pt-BR"/>
                <w14:ligatures w14:val="none"/>
              </w:rPr>
              <w:lastRenderedPageBreak/>
              <w:t xml:space="preserve">8); S-1: 40mg (PO, bid, D1-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BADDA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 xml:space="preserve">21 days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092C8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Complex adjustments for non-hematologic toxicities (G3+); 33.3% required </w:t>
            </w: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>discontinuation.</w:t>
            </w:r>
          </w:p>
        </w:tc>
      </w:tr>
      <w:tr w:rsidR="00B77AA1" w14:paraId="5703409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83B437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Weiss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A57C1E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Pembrolizumab + Gem + nab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977872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Pem: 2mg/kg (q3w); Gem: 1000mg/m²; nab-P: 125mg/m² (D1, 8) [IV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F47652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21 days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6BF783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o dose reduction for Pembrolizumab; reduction allowed for chemotherapy components.</w:t>
            </w:r>
          </w:p>
        </w:tc>
      </w:tr>
      <w:tr w:rsidR="00B77AA1" w14:paraId="1988CDF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D2DA0C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ong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03C05F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  <w:t>PD-1 Inhibitor + nab-P + G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F7D753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  <w:t xml:space="preserve">PD-1: 200mg (q3w); nab-P: 135mg/m²; Gem: 1000mg/m² (D1, 8) [IV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0C6AAF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21 days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65AC1E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Modified based on clinical tolerability; 27.8% required treatment discontinuation.</w:t>
            </w:r>
          </w:p>
        </w:tc>
      </w:tr>
      <w:tr w:rsidR="00B77AA1" w14:paraId="33EED0C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5373F9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4E41D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  <w:t>PD-1 Inhibitor + Gem + nab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FD90B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  <w:t xml:space="preserve">PD-1: Standard dose (q3w); Gem: 1000mg/m²; nab-P: 125mg/m² (D1, 8) [IV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650CA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21 days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C62E66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Dose delay permitted for Grade 3 hematologic events; no treatment-related deaths reported.</w:t>
            </w:r>
          </w:p>
        </w:tc>
      </w:tr>
      <w:tr w:rsidR="00B77AA1" w14:paraId="0FE4862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CD28D4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43D7C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Nivolumab +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mFOLFIRIN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D78A41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iv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: 480mg (q4w);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mFFX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: Oxaliplatin 85mg/m², Irinotecan 150mg/m², Leucovorin 200mg/m², 5-FU 2400mg/m² [IV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DF88AC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14 days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B1D01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Stringent criteria for dose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delays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due to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irA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(48.4% any grad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irA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).</w:t>
            </w:r>
          </w:p>
        </w:tc>
      </w:tr>
      <w:tr w:rsidR="00B77AA1" w14:paraId="6A4FE7FD" w14:textId="77777777">
        <w:trPr>
          <w:jc w:val="center"/>
        </w:trPr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A86DD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14B52F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Toripalimab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 + nab-P + Gem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7B14E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val="de-DE"/>
                <w14:ligatures w14:val="none"/>
              </w:rPr>
              <w:t xml:space="preserve">Tori: 240mg (D1); nab-P: 125mg/m² (D1, 8); Gem: 1000mg/m² (D1, 8) [IV]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D9C006" w14:textId="77777777" w:rsidR="00B77AA1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 xml:space="preserve">21 days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A872FB" w14:textId="77777777" w:rsidR="00B77AA1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Protocol-defined reduction for neurotoxicity and G3+ AEs; maintenance with Tori allowed after 6 cycles.</w:t>
            </w:r>
          </w:p>
        </w:tc>
      </w:tr>
    </w:tbl>
    <w:p w14:paraId="1683C8D4" w14:textId="77777777" w:rsidR="00B77AA1" w:rsidRDefault="00000000">
      <w:pPr>
        <w:pStyle w:val="a3"/>
        <w:ind w:firstLine="422"/>
        <w:rPr>
          <w:sz w:val="21"/>
          <w:szCs w:val="21"/>
        </w:rPr>
      </w:pPr>
      <w:proofErr w:type="spellStart"/>
      <w:proofErr w:type="gramStart"/>
      <w:r>
        <w:rPr>
          <w:b/>
          <w:sz w:val="21"/>
          <w:szCs w:val="21"/>
        </w:rPr>
        <w:t>Note:Dur</w:t>
      </w:r>
      <w:proofErr w:type="spellEnd"/>
      <w:proofErr w:type="gramEnd"/>
      <w:r>
        <w:rPr>
          <w:sz w:val="21"/>
          <w:szCs w:val="21"/>
        </w:rPr>
        <w:t xml:space="preserve">: Durvalumab; </w:t>
      </w:r>
      <w:r>
        <w:rPr>
          <w:b/>
          <w:sz w:val="21"/>
          <w:szCs w:val="21"/>
        </w:rPr>
        <w:t>Tre</w:t>
      </w:r>
      <w:r>
        <w:rPr>
          <w:sz w:val="21"/>
          <w:szCs w:val="21"/>
        </w:rPr>
        <w:t xml:space="preserve">: </w:t>
      </w:r>
      <w:proofErr w:type="spellStart"/>
      <w:r>
        <w:rPr>
          <w:sz w:val="21"/>
          <w:szCs w:val="21"/>
        </w:rPr>
        <w:t>Tremelimumab</w:t>
      </w:r>
      <w:proofErr w:type="spellEnd"/>
      <w:r>
        <w:rPr>
          <w:sz w:val="21"/>
          <w:szCs w:val="21"/>
        </w:rPr>
        <w:t xml:space="preserve">; </w:t>
      </w:r>
      <w:r>
        <w:rPr>
          <w:b/>
          <w:sz w:val="21"/>
          <w:szCs w:val="21"/>
        </w:rPr>
        <w:t>Sin</w:t>
      </w:r>
      <w:r>
        <w:rPr>
          <w:sz w:val="21"/>
          <w:szCs w:val="21"/>
        </w:rPr>
        <w:t xml:space="preserve">: </w:t>
      </w:r>
      <w:proofErr w:type="spellStart"/>
      <w:r>
        <w:rPr>
          <w:sz w:val="21"/>
          <w:szCs w:val="21"/>
        </w:rPr>
        <w:t>Sintilimab</w:t>
      </w:r>
      <w:proofErr w:type="spellEnd"/>
      <w:r>
        <w:rPr>
          <w:sz w:val="21"/>
          <w:szCs w:val="21"/>
        </w:rPr>
        <w:t xml:space="preserve">; </w:t>
      </w:r>
      <w:r>
        <w:rPr>
          <w:b/>
          <w:sz w:val="21"/>
          <w:szCs w:val="21"/>
        </w:rPr>
        <w:t>Cam</w:t>
      </w:r>
      <w:r>
        <w:rPr>
          <w:sz w:val="21"/>
          <w:szCs w:val="21"/>
        </w:rPr>
        <w:t xml:space="preserve">: </w:t>
      </w:r>
      <w:proofErr w:type="spellStart"/>
      <w:r>
        <w:rPr>
          <w:sz w:val="21"/>
          <w:szCs w:val="21"/>
        </w:rPr>
        <w:t>Camrelizumab</w:t>
      </w:r>
      <w:proofErr w:type="spellEnd"/>
      <w:r>
        <w:rPr>
          <w:sz w:val="21"/>
          <w:szCs w:val="21"/>
        </w:rPr>
        <w:t xml:space="preserve">; </w:t>
      </w:r>
      <w:r>
        <w:rPr>
          <w:b/>
          <w:sz w:val="21"/>
          <w:szCs w:val="21"/>
        </w:rPr>
        <w:t>Pem</w:t>
      </w:r>
      <w:r>
        <w:rPr>
          <w:sz w:val="21"/>
          <w:szCs w:val="21"/>
        </w:rPr>
        <w:t xml:space="preserve">: Pembrolizumab; </w:t>
      </w:r>
      <w:proofErr w:type="spellStart"/>
      <w:r>
        <w:rPr>
          <w:b/>
          <w:sz w:val="21"/>
          <w:szCs w:val="21"/>
        </w:rPr>
        <w:t>Nivo</w:t>
      </w:r>
      <w:proofErr w:type="spellEnd"/>
      <w:r>
        <w:rPr>
          <w:sz w:val="21"/>
          <w:szCs w:val="21"/>
        </w:rPr>
        <w:t xml:space="preserve">: Nivolumab; </w:t>
      </w:r>
      <w:r>
        <w:rPr>
          <w:b/>
          <w:sz w:val="21"/>
          <w:szCs w:val="21"/>
        </w:rPr>
        <w:t>Tori</w:t>
      </w:r>
      <w:r>
        <w:rPr>
          <w:sz w:val="21"/>
          <w:szCs w:val="21"/>
        </w:rPr>
        <w:t xml:space="preserve">: </w:t>
      </w:r>
      <w:proofErr w:type="spellStart"/>
      <w:r>
        <w:rPr>
          <w:sz w:val="21"/>
          <w:szCs w:val="21"/>
        </w:rPr>
        <w:t>Toripalimab</w:t>
      </w:r>
      <w:proofErr w:type="spellEnd"/>
      <w:r>
        <w:rPr>
          <w:sz w:val="21"/>
          <w:szCs w:val="21"/>
        </w:rPr>
        <w:t xml:space="preserve">; </w:t>
      </w:r>
      <w:r>
        <w:rPr>
          <w:b/>
          <w:sz w:val="21"/>
          <w:szCs w:val="21"/>
        </w:rPr>
        <w:t>Fru</w:t>
      </w:r>
      <w:r>
        <w:rPr>
          <w:sz w:val="21"/>
          <w:szCs w:val="21"/>
        </w:rPr>
        <w:t xml:space="preserve">: </w:t>
      </w:r>
      <w:proofErr w:type="spellStart"/>
      <w:r>
        <w:rPr>
          <w:sz w:val="21"/>
          <w:szCs w:val="21"/>
        </w:rPr>
        <w:t>Fruquintinib</w:t>
      </w:r>
      <w:proofErr w:type="spellEnd"/>
      <w:r>
        <w:rPr>
          <w:sz w:val="21"/>
          <w:szCs w:val="21"/>
        </w:rPr>
        <w:t>.</w:t>
      </w:r>
    </w:p>
    <w:p w14:paraId="58BC206A" w14:textId="77777777" w:rsidR="00B77AA1" w:rsidRDefault="00000000">
      <w:pPr>
        <w:pStyle w:val="a3"/>
        <w:ind w:firstLine="422"/>
        <w:rPr>
          <w:sz w:val="21"/>
          <w:szCs w:val="21"/>
        </w:rPr>
      </w:pPr>
      <w:r>
        <w:rPr>
          <w:b/>
          <w:sz w:val="21"/>
          <w:szCs w:val="21"/>
        </w:rPr>
        <w:t>Gem</w:t>
      </w:r>
      <w:r>
        <w:rPr>
          <w:sz w:val="21"/>
          <w:szCs w:val="21"/>
        </w:rPr>
        <w:t xml:space="preserve">: Gemcitabine; </w:t>
      </w:r>
      <w:r>
        <w:rPr>
          <w:b/>
          <w:sz w:val="21"/>
          <w:szCs w:val="21"/>
        </w:rPr>
        <w:t>nab-P</w:t>
      </w:r>
      <w:r>
        <w:rPr>
          <w:sz w:val="21"/>
          <w:szCs w:val="21"/>
        </w:rPr>
        <w:t xml:space="preserve">: nab-paclitaxel; </w:t>
      </w:r>
      <w:proofErr w:type="spellStart"/>
      <w:r>
        <w:rPr>
          <w:b/>
          <w:sz w:val="21"/>
          <w:szCs w:val="21"/>
        </w:rPr>
        <w:t>mFOLFIRINOX</w:t>
      </w:r>
      <w:proofErr w:type="spellEnd"/>
      <w:r>
        <w:rPr>
          <w:b/>
          <w:sz w:val="21"/>
          <w:szCs w:val="21"/>
        </w:rPr>
        <w:t>/</w:t>
      </w:r>
      <w:proofErr w:type="spellStart"/>
      <w:r>
        <w:rPr>
          <w:b/>
          <w:sz w:val="21"/>
          <w:szCs w:val="21"/>
        </w:rPr>
        <w:t>mFFX</w:t>
      </w:r>
      <w:proofErr w:type="spellEnd"/>
      <w:r>
        <w:rPr>
          <w:sz w:val="21"/>
          <w:szCs w:val="21"/>
        </w:rPr>
        <w:t>: modified Fluorouracil, Leucovorin, Oxaliplatin, and Irinotecan.</w:t>
      </w:r>
    </w:p>
    <w:p w14:paraId="44347393" w14:textId="77777777" w:rsidR="00B77AA1" w:rsidRDefault="00000000">
      <w:pPr>
        <w:pStyle w:val="a3"/>
        <w:ind w:firstLine="422"/>
        <w:rPr>
          <w:sz w:val="21"/>
          <w:szCs w:val="21"/>
          <w:lang w:val="pt-BR"/>
        </w:rPr>
      </w:pPr>
      <w:r>
        <w:rPr>
          <w:b/>
          <w:sz w:val="21"/>
          <w:szCs w:val="21"/>
          <w:lang w:val="pt-BR"/>
        </w:rPr>
        <w:t>IV</w:t>
      </w:r>
      <w:r>
        <w:rPr>
          <w:sz w:val="21"/>
          <w:szCs w:val="21"/>
          <w:lang w:val="pt-BR"/>
        </w:rPr>
        <w:t xml:space="preserve">: Intravenous; </w:t>
      </w:r>
      <w:r>
        <w:rPr>
          <w:b/>
          <w:sz w:val="21"/>
          <w:szCs w:val="21"/>
          <w:lang w:val="pt-BR"/>
        </w:rPr>
        <w:t>PO</w:t>
      </w:r>
      <w:r>
        <w:rPr>
          <w:sz w:val="21"/>
          <w:szCs w:val="21"/>
          <w:lang w:val="pt-BR"/>
        </w:rPr>
        <w:t>: Per os (Oral).</w:t>
      </w:r>
    </w:p>
    <w:p w14:paraId="2B42ABEA" w14:textId="77777777" w:rsidR="00B77AA1" w:rsidRDefault="00000000">
      <w:pPr>
        <w:pStyle w:val="a3"/>
        <w:ind w:firstLine="422"/>
        <w:rPr>
          <w:sz w:val="21"/>
          <w:szCs w:val="21"/>
        </w:rPr>
      </w:pPr>
      <w:r>
        <w:rPr>
          <w:b/>
          <w:sz w:val="21"/>
          <w:szCs w:val="21"/>
        </w:rPr>
        <w:t>q28d/q21d/q14d</w:t>
      </w:r>
      <w:r>
        <w:rPr>
          <w:sz w:val="21"/>
          <w:szCs w:val="21"/>
        </w:rPr>
        <w:t>: Every 28, 21, or 14 days.</w:t>
      </w:r>
    </w:p>
    <w:p w14:paraId="37C9FDDC" w14:textId="77777777" w:rsidR="00B77AA1" w:rsidRDefault="00B77AA1">
      <w:pPr>
        <w:rPr>
          <w:rFonts w:ascii="Times New Roman" w:eastAsia="SimSun" w:hAnsi="Times New Roman" w:cs="Times New Roman"/>
          <w:b/>
          <w:bCs/>
          <w:sz w:val="21"/>
          <w:szCs w:val="21"/>
        </w:rPr>
      </w:pPr>
    </w:p>
    <w:p w14:paraId="5B1CB032" w14:textId="77777777" w:rsidR="00B77AA1" w:rsidRDefault="00000000">
      <w:pPr>
        <w:pStyle w:val="13"/>
        <w:keepNext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lastRenderedPageBreak/>
        <w:t>Appendix Table 5. Table. Grade ≥ 3 Adverse Events and Safety Outcomes</w:t>
      </w:r>
    </w:p>
    <w:tbl>
      <w:tblPr>
        <w:tblStyle w:val="ad"/>
        <w:tblW w:w="9837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1033"/>
        <w:gridCol w:w="1033"/>
        <w:gridCol w:w="1033"/>
        <w:gridCol w:w="1015"/>
        <w:gridCol w:w="1015"/>
        <w:gridCol w:w="1015"/>
        <w:gridCol w:w="1079"/>
        <w:gridCol w:w="800"/>
      </w:tblGrid>
      <w:tr w:rsidR="00B77AA1" w14:paraId="5157C000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A04EB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Adverse Events </w:t>
            </w:r>
          </w:p>
          <w:p w14:paraId="7EF9D46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Grade ≥ 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60CD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2022 </w:t>
            </w:r>
          </w:p>
          <w:p w14:paraId="6D369DF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TG/C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6159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Fu 2023 </w:t>
            </w:r>
          </w:p>
          <w:p w14:paraId="7887498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TG/C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1D7E2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Jia 2025 </w:t>
            </w:r>
          </w:p>
          <w:p w14:paraId="7B7EDAD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TG/C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9F51F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Weiss 2018 </w:t>
            </w:r>
          </w:p>
          <w:p w14:paraId="17191A9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T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D2DB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Song 2022 </w:t>
            </w:r>
          </w:p>
          <w:p w14:paraId="2F6F23F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T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C4735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Chen 2023 </w:t>
            </w:r>
          </w:p>
          <w:p w14:paraId="6C89563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T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DBA7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2024 </w:t>
            </w:r>
          </w:p>
          <w:p w14:paraId="68A69D6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TG)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23BB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Cheng 2024 </w:t>
            </w:r>
          </w:p>
          <w:p w14:paraId="19EA6CA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TG)</w:t>
            </w:r>
          </w:p>
        </w:tc>
      </w:tr>
      <w:tr w:rsidR="00B77AA1" w14:paraId="6446058E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D9EB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_Safe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E765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119 / 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FF49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55 / 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691F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45 /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B173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641F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7D884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20D0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B457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72</w:t>
            </w:r>
          </w:p>
        </w:tc>
      </w:tr>
      <w:tr w:rsidR="00B77AA1" w14:paraId="107E719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50126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Hematolog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F7A0C" w14:textId="77777777" w:rsidR="00B77AA1" w:rsidRDefault="00B77AA1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59FCD9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45C62E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0B923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B592A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89E36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A647F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CE1EC0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B77AA1" w14:paraId="07B9DFE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8460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047AA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7 (5.9) / 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12969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4 (43.6) / 2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E807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5 (33.3) / 16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2BDC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7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875AC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B1615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F847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2 (38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8D46C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1 (15.3)</w:t>
            </w:r>
          </w:p>
        </w:tc>
      </w:tr>
      <w:tr w:rsidR="00B77AA1" w14:paraId="3479FF9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F119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E182B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R / 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0870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4 (7.3) / 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88F6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2.2) / 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12A75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AA28D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EDAC8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008A8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CEAAC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0 (13.9)</w:t>
            </w:r>
          </w:p>
        </w:tc>
      </w:tr>
      <w:tr w:rsidR="00B77AA1" w14:paraId="5D04327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FFEC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E02D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R / 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FD72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 (3.6) / 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1F013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2.2) / 17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D637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E45B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65E9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88B01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809F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B77AA1" w14:paraId="1451CA0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11976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on-hematolog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990BA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1E84B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194BFB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84A1A5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9F907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136353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64291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47F3B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B77AA1" w14:paraId="72DECBB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F84D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73AD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4 (20.2) / 12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8253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1.8) / 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37845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 / 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DF38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337D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10F6E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DC318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460B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B77AA1" w14:paraId="2E59149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3AA5D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F8178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7 (5.9) / 2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AB25E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3 (5.5) / 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AE26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CFD3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FBC309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75FAC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1605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7A5D4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B77AA1" w14:paraId="1EC277E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775CE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344D1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3 (10.9) / 7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EE55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1.8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302C7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5 (11.1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26BB7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32709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2D7DC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40132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B149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B77AA1" w14:paraId="6513675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F44A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Specific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irAE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(G3+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79325A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8D7A51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9A442E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64885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8C573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0B89EB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B6DE9A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86AFCE" w14:textId="77777777" w:rsidR="00B77AA1" w:rsidRDefault="00B77AA1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B77AA1" w14:paraId="43BEAE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FADC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6B525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0.8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4378C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1.8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7E211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C880A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FBF53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FAE61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9F98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3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60BC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1.4)</w:t>
            </w:r>
          </w:p>
        </w:tc>
      </w:tr>
      <w:tr w:rsidR="00B77AA1" w14:paraId="59DA0CF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36835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5937C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R / 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BCEC2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1.8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DB7B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3CDB5C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8658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1B2DA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2479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70437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1.4)</w:t>
            </w:r>
          </w:p>
        </w:tc>
      </w:tr>
      <w:tr w:rsidR="00B77AA1" w14:paraId="098B40E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314C6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4D0D5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0.8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5C17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B933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AAE25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BB1DF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7A7E3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485E1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4D8F9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B77AA1" w14:paraId="36A75B2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64AC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G3+ 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AF216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R / 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19BA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1.8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DE103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0FC0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2520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2493C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80697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5A34C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B77AA1" w14:paraId="748EDF7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60F57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Overall Outcom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B560DF" w14:textId="77777777" w:rsidR="00B77AA1" w:rsidRDefault="00B77AA1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521CE9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2BDE94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0695A1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A70E5E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EED90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4C76BF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74312A" w14:textId="77777777" w:rsidR="00B77AA1" w:rsidRDefault="00B77AA1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B77AA1" w14:paraId="7D97541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EBAF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Discontinuation (A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F718C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NR / 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F5B7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3 (5.5) /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E4F31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5 (33.3) / 10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4FAEA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EBEDB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0C914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D2E6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1 (3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5ACDD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5 (6.9)</w:t>
            </w:r>
          </w:p>
        </w:tc>
      </w:tr>
      <w:tr w:rsidR="00B77AA1" w14:paraId="385203A8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82165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 AE-related Death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F66D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2 (1.7) / 2 (3.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39F7A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 / 0 (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F044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 / 0 (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B3271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FE31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E7D09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AAFD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78834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 (0)</w:t>
            </w:r>
          </w:p>
        </w:tc>
      </w:tr>
    </w:tbl>
    <w:p w14:paraId="3D630E5C" w14:textId="77777777" w:rsidR="00B77AA1" w:rsidRDefault="00B77AA1">
      <w:pPr>
        <w:rPr>
          <w:rFonts w:ascii="Times New Roman" w:eastAsia="SimSun" w:hAnsi="Times New Roman" w:cs="Times New Roman"/>
          <w:sz w:val="21"/>
          <w:szCs w:val="21"/>
        </w:rPr>
      </w:pPr>
    </w:p>
    <w:p w14:paraId="1C2AC075" w14:textId="77777777" w:rsidR="00B77AA1" w:rsidRDefault="00000000">
      <w:pPr>
        <w:pStyle w:val="a3"/>
        <w:ind w:firstLine="422"/>
        <w:rPr>
          <w:sz w:val="21"/>
          <w:szCs w:val="21"/>
        </w:rPr>
      </w:pPr>
      <w:r>
        <w:rPr>
          <w:b/>
          <w:sz w:val="21"/>
          <w:szCs w:val="21"/>
        </w:rPr>
        <w:t>Note:G3+</w:t>
      </w:r>
      <w:r>
        <w:rPr>
          <w:sz w:val="21"/>
          <w:szCs w:val="21"/>
        </w:rPr>
        <w:t>: Grade 3 or higher</w:t>
      </w:r>
      <w:r>
        <w:rPr>
          <w:sz w:val="21"/>
          <w:szCs w:val="21"/>
        </w:rPr>
        <w:t>；</w:t>
      </w:r>
      <w:proofErr w:type="spellStart"/>
      <w:r>
        <w:rPr>
          <w:b/>
          <w:sz w:val="21"/>
          <w:szCs w:val="21"/>
        </w:rPr>
        <w:t>irAEs</w:t>
      </w:r>
      <w:proofErr w:type="spellEnd"/>
      <w:r>
        <w:rPr>
          <w:sz w:val="21"/>
          <w:szCs w:val="21"/>
        </w:rPr>
        <w:t>: Immune-related Adverse Events</w:t>
      </w:r>
      <w:r>
        <w:rPr>
          <w:sz w:val="21"/>
          <w:szCs w:val="21"/>
        </w:rPr>
        <w:t>；</w:t>
      </w:r>
      <w:r>
        <w:rPr>
          <w:b/>
          <w:sz w:val="21"/>
          <w:szCs w:val="21"/>
        </w:rPr>
        <w:t>TG/CG</w:t>
      </w:r>
      <w:r>
        <w:rPr>
          <w:sz w:val="21"/>
          <w:szCs w:val="21"/>
        </w:rPr>
        <w:t>: Treatment Group / Control Group</w:t>
      </w:r>
      <w:r>
        <w:rPr>
          <w:sz w:val="21"/>
          <w:szCs w:val="21"/>
        </w:rPr>
        <w:t>；</w:t>
      </w:r>
      <w:r>
        <w:rPr>
          <w:b/>
          <w:sz w:val="21"/>
          <w:szCs w:val="21"/>
        </w:rPr>
        <w:t>NA</w:t>
      </w:r>
      <w:r>
        <w:rPr>
          <w:sz w:val="21"/>
          <w:szCs w:val="21"/>
        </w:rPr>
        <w:t>: Not Available</w:t>
      </w:r>
      <w:r>
        <w:rPr>
          <w:sz w:val="21"/>
          <w:szCs w:val="21"/>
        </w:rPr>
        <w:t>；</w:t>
      </w:r>
      <w:r>
        <w:rPr>
          <w:b/>
          <w:sz w:val="21"/>
          <w:szCs w:val="21"/>
        </w:rPr>
        <w:t>Neuropathy</w:t>
      </w:r>
      <w:r>
        <w:rPr>
          <w:sz w:val="21"/>
          <w:szCs w:val="21"/>
        </w:rPr>
        <w:t>:</w:t>
      </w:r>
    </w:p>
    <w:p w14:paraId="2F260499" w14:textId="77777777" w:rsidR="00B77AA1" w:rsidRDefault="00B77AA1">
      <w:pPr>
        <w:pStyle w:val="a3"/>
        <w:ind w:firstLine="420"/>
        <w:rPr>
          <w:sz w:val="21"/>
          <w:szCs w:val="21"/>
        </w:rPr>
      </w:pPr>
    </w:p>
    <w:p w14:paraId="608B2EFB" w14:textId="77777777" w:rsidR="00B77AA1" w:rsidRDefault="00000000">
      <w:pPr>
        <w:spacing w:before="160" w:after="60"/>
        <w:rPr>
          <w:rFonts w:hint="eastAsia"/>
          <w:sz w:val="21"/>
          <w:szCs w:val="21"/>
        </w:rPr>
      </w:pPr>
      <w:r>
        <w:rPr>
          <w:rFonts w:ascii="Times New Roman" w:eastAsia="Times New Roman" w:hAnsi="Times New Roman"/>
          <w:b/>
          <w:sz w:val="21"/>
          <w:szCs w:val="21"/>
        </w:rPr>
        <w:t>Appendix Table 6. Study classification and analysis decision.</w:t>
      </w:r>
    </w:p>
    <w:tbl>
      <w:tblPr>
        <w:tblStyle w:val="ad"/>
        <w:tblW w:w="0" w:type="auto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58"/>
        <w:gridCol w:w="631"/>
        <w:gridCol w:w="1267"/>
        <w:gridCol w:w="1209"/>
        <w:gridCol w:w="862"/>
        <w:gridCol w:w="1077"/>
        <w:gridCol w:w="664"/>
        <w:gridCol w:w="1102"/>
        <w:gridCol w:w="1036"/>
      </w:tblGrid>
      <w:tr w:rsidR="00B77AA1" w14:paraId="2FFA771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96456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lastRenderedPageBreak/>
              <w:t>Order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F046D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D9C30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Design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1C9E9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Phase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FDE58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Randomized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5AFC2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88400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RCT HR pooling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0D40E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Single-arm use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7FE17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aution</w:t>
            </w:r>
          </w:p>
        </w:tc>
      </w:tr>
      <w:tr w:rsidR="00B77AA1" w14:paraId="5B771917" w14:textId="77777777">
        <w:trPr>
          <w:jc w:val="center"/>
        </w:trPr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B8734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2BE35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 2018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BCFA9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CT/single-arm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E71E7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Phase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b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/II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89B04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3D3C5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416CB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F4736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FC4F3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Efficacy first-line subset N=12 treated / 11 response-evaluable; safety not cleanly limited to first-line subset.</w:t>
            </w:r>
          </w:p>
        </w:tc>
      </w:tr>
      <w:tr w:rsidR="00B77AA1" w14:paraId="715EF7B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0A5EB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E0B11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F720B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CT/retrospective case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AFF1E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ase series/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DF7BA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9704D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A08F4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A5906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A191B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Exact LAPC vs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PDAC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split not extractable; no reported aggregate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PFS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B77AA1" w14:paraId="30AB1E8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51D4B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5B256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B7035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CT/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06E98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al-world single-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3AD01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4DE49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472D5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A3AE0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586F1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ntains 16 locally advanced and 11 liver-metastatic patients; stage mix must be flagged.</w:t>
            </w:r>
          </w:p>
        </w:tc>
      </w:tr>
      <w:tr w:rsidR="00B77AA1" w14:paraId="23792BA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BDD71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F2395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8FB01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CT/prospective single-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62BC7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E4185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867A8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184ED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962D7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5AABA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ll analysis set and safety set both N=31; metastatic-only.</w:t>
            </w:r>
          </w:p>
        </w:tc>
      </w:tr>
      <w:tr w:rsidR="00B77AA1" w14:paraId="3639485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8D29D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8A29F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77D58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CT/prospective single-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4645E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Phase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b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F45D7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B1D6F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90F24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AACC1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64270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Contains LAPC N=6 and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PDAC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N=66; ITT/safety N=72.</w:t>
            </w:r>
          </w:p>
        </w:tc>
      </w:tr>
      <w:tr w:rsidR="00B77AA1" w14:paraId="6185612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99805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DD1C5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94F8D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CT/multi-arm randomized p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1A413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hase 1b/2 random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44CC4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5D657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USA/multi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0B078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 for chemo-controlled HR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2CE32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  <w:proofErr w:type="gram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for ICI-containing arm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13BEA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No chemotherapy-alone control; primary endpoint used historical 1-year OS.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tigalimab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-only arm is CD40 agonist +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...</w:t>
            </w:r>
          </w:p>
        </w:tc>
      </w:tr>
      <w:tr w:rsidR="00B77AA1" w14:paraId="2926E43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EC411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8A3D9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68A33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4A500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h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EC9DE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72266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37C01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D2070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, if arm-level response/survival landscape nee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657AD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ntrol safety population N=58 while randomized/ITT control N=61; HR CIs are 90% CIs.</w:t>
            </w:r>
          </w:p>
        </w:tc>
      </w:tr>
      <w:tr w:rsidR="00B77AA1" w14:paraId="2B54399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0E2F2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34D4B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D09A7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C28CF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h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A7A3D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46734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C27A9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E6958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, if arm-level response/survival landscape nee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023FB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 N=55/55, PP N=45/46, response-evaluable N=44/46, safety N=53/54; OS/PFS HRs corrected from uploaded paper.</w:t>
            </w:r>
          </w:p>
        </w:tc>
      </w:tr>
      <w:tr w:rsidR="00B77AA1" w14:paraId="66F51FB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32EA7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5AC5E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68135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BB400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Phase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b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/II random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935E2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90A8D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A9CDF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4F6DB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Yes, if arm-level response/survival landscape nee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3128C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Contains LAPC N=8/9 and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PDAC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N=37/36; both arms ITT/safety N=45.</w:t>
            </w:r>
          </w:p>
        </w:tc>
      </w:tr>
    </w:tbl>
    <w:p w14:paraId="64CECB1B" w14:textId="77777777" w:rsidR="00B77AA1" w:rsidRDefault="00B77AA1">
      <w:pPr>
        <w:rPr>
          <w:rFonts w:hint="eastAsia"/>
          <w:sz w:val="21"/>
          <w:szCs w:val="21"/>
        </w:rPr>
      </w:pPr>
    </w:p>
    <w:p w14:paraId="6C52AEE9" w14:textId="77777777" w:rsidR="00B77AA1" w:rsidRDefault="00000000">
      <w:pPr>
        <w:spacing w:before="160" w:after="60"/>
        <w:rPr>
          <w:rFonts w:hint="eastAsia"/>
          <w:sz w:val="21"/>
          <w:szCs w:val="21"/>
        </w:rPr>
      </w:pPr>
      <w:r>
        <w:rPr>
          <w:rFonts w:ascii="Times New Roman" w:eastAsia="Times New Roman" w:hAnsi="Times New Roman"/>
          <w:b/>
          <w:sz w:val="21"/>
          <w:szCs w:val="21"/>
        </w:rPr>
        <w:t>Appendix Table 7. Arm-level regimen metadata and denominators.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560"/>
        <w:gridCol w:w="1694"/>
        <w:gridCol w:w="743"/>
        <w:gridCol w:w="888"/>
        <w:gridCol w:w="1033"/>
        <w:gridCol w:w="939"/>
        <w:gridCol w:w="648"/>
        <w:gridCol w:w="467"/>
        <w:gridCol w:w="459"/>
        <w:gridCol w:w="488"/>
        <w:gridCol w:w="387"/>
      </w:tblGrid>
      <w:tr w:rsidR="00B77AA1" w14:paraId="632AE503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0D1442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lastRenderedPageBreak/>
              <w:t>Study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CF0C4D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Arm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17EE7E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Role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252FD0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Regimen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A828D0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ICI class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327CC4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hemo backbone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E956CD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Anti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angio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B3CA05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N rand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59E999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N treated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636CDF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N efficacy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547C22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N safety</w:t>
            </w:r>
          </w:p>
        </w:tc>
      </w:tr>
      <w:tr w:rsidR="00B77AA1" w14:paraId="3D714B02" w14:textId="77777777">
        <w:trPr>
          <w:jc w:val="center"/>
        </w:trPr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A09AE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 2018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64531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_T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D4368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ingle-arm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3BBF9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embrolizumab + gemcitabine + nab-paclitaxel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31DDB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12C75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+nab-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7607A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0FA01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7CEB0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50EAC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4C4EA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7</w:t>
            </w:r>
          </w:p>
        </w:tc>
      </w:tr>
      <w:tr w:rsidR="00B77AA1" w14:paraId="1CAD2A5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57615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3F449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372ED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ingle-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0CF41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 inhibitor + gemcitabine + albumin-bound 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FC746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 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0AD57B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+nab-P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/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ACBAC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856D9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CAB7E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FF49D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C11E1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8</w:t>
            </w:r>
          </w:p>
        </w:tc>
      </w:tr>
      <w:tr w:rsidR="00B77AA1" w14:paraId="2007A1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3ECD8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5ED60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44E62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ingle-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3DBDA2" w14:textId="77777777" w:rsidR="00B77AA1" w:rsidRPr="00445BB5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:lang w:val="de-DE"/>
                <w14:ligatures w14:val="none"/>
              </w:rPr>
            </w:pPr>
            <w:r w:rsidRPr="00445BB5"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:lang w:val="de-DE"/>
                <w14:ligatures w14:val="none"/>
              </w:rPr>
              <w:t>PD-1 inhibitor + gemcitabine + 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A0BF6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 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DC8EB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+nab-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5AEAD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EF884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4BEDA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E8DBD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46751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7</w:t>
            </w:r>
          </w:p>
        </w:tc>
      </w:tr>
      <w:tr w:rsidR="00B77AA1" w14:paraId="302F0BE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C19AEB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61099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B9554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ingle-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0A18FB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ivolumab + modified FOLFIRIN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6D1CE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FA2A2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FOLFIRIN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2FCD0B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DA05A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17857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6765F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BEAE3B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</w:tr>
      <w:tr w:rsidR="00B77AA1" w14:paraId="18BFEC8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E8DAD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21155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3DA31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ingle-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A7AC4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oripalimab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+ gemcitabine + 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89460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51899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+nab-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190F8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763A9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B2665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0CA80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9672D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2</w:t>
            </w:r>
          </w:p>
        </w:tc>
      </w:tr>
      <w:tr w:rsidR="00B77AA1" w14:paraId="745AE0D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E1FC1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91D52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Nivo_Ch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AB133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andomized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0DA50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ivolumab + gemcitabine + 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80311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E91B3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+nab-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7277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40CEB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4783A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92352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0CBA7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</w:t>
            </w:r>
          </w:p>
        </w:tc>
      </w:tr>
      <w:tr w:rsidR="00B77AA1" w14:paraId="3BD412F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6F8D7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PRINCE </w:t>
            </w: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93CD0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PRINCE_Sotiga_Ch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2E40F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randomized </w:t>
            </w: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arm / non-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801ED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Sotigalimab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+ </w:t>
            </w: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gemcitabine + 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2D3F9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Non-ICI immunomo</w:t>
            </w: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EDFB0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Gem+nab-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C4B7C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CA2A0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BB09E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771DE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C3425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7</w:t>
            </w:r>
          </w:p>
        </w:tc>
      </w:tr>
      <w:tr w:rsidR="00B77AA1" w14:paraId="003E134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E94D9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52D0A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Nivo_Ch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1C84D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andomized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21200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tigalimab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+ nivolumab + gemcitabine + 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D6399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 + CD40 agon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6BD3D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+nab-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AA6FE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934BA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CB217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D072A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CA697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</w:t>
            </w:r>
          </w:p>
        </w:tc>
      </w:tr>
      <w:tr w:rsidR="00B77AA1" w14:paraId="4470CDC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75E14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506F3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C81E1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38767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Durvalumab +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remelimumab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+ gemcitabine + 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264A1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L1 + CTL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F616E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+nab-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DA343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125C6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6FB24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167BD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990C1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</w:tr>
      <w:tr w:rsidR="00B77AA1" w14:paraId="136AE1A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9330D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C4DDD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7FCDC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07615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citabine + 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2DB94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29592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+nab-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4E9CF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E7869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2436A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51D46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4D3EB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8</w:t>
            </w:r>
          </w:p>
        </w:tc>
      </w:tr>
      <w:tr w:rsidR="00B77AA1" w14:paraId="6D9B29F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5F4C8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0701B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D90E2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0033F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intilimab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+ modified FOLFIRIN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D5C5F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17B87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FOLFIRIN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0DA30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34E51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44919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934F8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5E2AC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</w:t>
            </w:r>
          </w:p>
        </w:tc>
      </w:tr>
      <w:tr w:rsidR="00B77AA1" w14:paraId="5D9DE9C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A5FE1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11F60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172DA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3F165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dified FOLFIRIN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49DE8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EBAF3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FOLFIRIN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ADFC0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AAFFC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23173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3F3D9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2A161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4</w:t>
            </w:r>
          </w:p>
        </w:tc>
      </w:tr>
      <w:tr w:rsidR="00B77AA1" w14:paraId="1850F71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1DB84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335ED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CA899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0E439E" w14:textId="77777777" w:rsidR="00B77AA1" w:rsidRPr="00445BB5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:lang w:val="pt-BR"/>
                <w14:ligatures w14:val="none"/>
              </w:rPr>
            </w:pPr>
            <w:r w:rsidRPr="00445BB5"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:lang w:val="pt-BR"/>
                <w14:ligatures w14:val="none"/>
              </w:rPr>
              <w:t>Surufatinib + camrelizumab + nab-paclitaxel + 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4500B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38E06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ab-P + 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06396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urufatin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D5A1D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AE015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75E00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1FAD8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</w:tr>
      <w:tr w:rsidR="00B77AA1" w14:paraId="2DEE2F6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2458D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Jia 2025 NAS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720DE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8AF9F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A3EC9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ab-paclitaxel + gemcitab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B84CB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64365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Gem+nab-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84847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DB78B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B1EA8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7E264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8FAD0B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</w:tr>
    </w:tbl>
    <w:p w14:paraId="259D42EF" w14:textId="77777777" w:rsidR="00B77AA1" w:rsidRDefault="00B77AA1">
      <w:pPr>
        <w:rPr>
          <w:rFonts w:hint="eastAsia"/>
          <w:sz w:val="21"/>
          <w:szCs w:val="21"/>
        </w:rPr>
      </w:pPr>
    </w:p>
    <w:p w14:paraId="1D1D8D5D" w14:textId="77777777" w:rsidR="00B77AA1" w:rsidRDefault="00000000">
      <w:pPr>
        <w:spacing w:before="160" w:after="60"/>
        <w:rPr>
          <w:rFonts w:hint="eastAsia"/>
          <w:sz w:val="21"/>
          <w:szCs w:val="21"/>
        </w:rPr>
      </w:pPr>
      <w:r>
        <w:rPr>
          <w:rFonts w:ascii="Times New Roman" w:eastAsia="Times New Roman" w:hAnsi="Times New Roman"/>
          <w:b/>
          <w:sz w:val="21"/>
          <w:szCs w:val="21"/>
        </w:rPr>
        <w:t>Appendix Table 8. LAPC/</w:t>
      </w:r>
      <w:proofErr w:type="spellStart"/>
      <w:r>
        <w:rPr>
          <w:rFonts w:ascii="Times New Roman" w:eastAsia="Times New Roman" w:hAnsi="Times New Roman"/>
          <w:b/>
          <w:sz w:val="21"/>
          <w:szCs w:val="21"/>
        </w:rPr>
        <w:t>mPDAC</w:t>
      </w:r>
      <w:proofErr w:type="spellEnd"/>
      <w:r>
        <w:rPr>
          <w:rFonts w:ascii="Times New Roman" w:eastAsia="Times New Roman" w:hAnsi="Times New Roman"/>
          <w:b/>
          <w:sz w:val="21"/>
          <w:szCs w:val="21"/>
        </w:rPr>
        <w:t xml:space="preserve"> stage extraction and liver metastasis counts.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755"/>
        <w:gridCol w:w="2332"/>
        <w:gridCol w:w="626"/>
        <w:gridCol w:w="717"/>
        <w:gridCol w:w="858"/>
        <w:gridCol w:w="818"/>
        <w:gridCol w:w="626"/>
        <w:gridCol w:w="1574"/>
      </w:tblGrid>
      <w:tr w:rsidR="00B77AA1" w14:paraId="5C2543D4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C4E7A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lastRenderedPageBreak/>
              <w:t>Study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F7B45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Arm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CED3D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LAPC n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A27FB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mPDAC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 xml:space="preserve"> n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0AF67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Recurrent n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9ECCD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Unknown stage n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24124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Liver met n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DD983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Note</w:t>
            </w:r>
          </w:p>
        </w:tc>
      </w:tr>
      <w:tr w:rsidR="00B77AA1" w14:paraId="46EAC4BE" w14:textId="77777777">
        <w:trPr>
          <w:jc w:val="center"/>
        </w:trPr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A811B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 2018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BCF41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_T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EE242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EDAC6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FAF8A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2107D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36845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80EC0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ll histologically confirmed metastatic PDAC; first-line chemo-naive subset N=12</w:t>
            </w:r>
          </w:p>
        </w:tc>
      </w:tr>
      <w:tr w:rsidR="00B77AA1" w14:paraId="7798285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8A99D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3BDD3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A33FB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D0C93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C42C7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EB3AE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40AAE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E9561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dvanced stage III-IV; exact LAPC/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PDAC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not extractable</w:t>
            </w:r>
          </w:p>
        </w:tc>
      </w:tr>
      <w:tr w:rsidR="00B77AA1" w14:paraId="6DFC5A3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505AB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B5C2E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03D5C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2C879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5B497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1EDD6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20C3E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0989E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ext states 16 locally advanced and 11 had liver metastasis; table lists no metastasis=3, lymph node=23.</w:t>
            </w:r>
          </w:p>
        </w:tc>
      </w:tr>
      <w:tr w:rsidR="00B77AA1" w14:paraId="5DB382E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1D5D5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920A4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A1FAF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2500F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A3B30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186B4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D7C10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14314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mary site body and tail reported separately; do not sum with head as mutually exclusive without checking.</w:t>
            </w:r>
          </w:p>
        </w:tc>
      </w:tr>
      <w:tr w:rsidR="00B77AA1" w14:paraId="05F97A4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B1B98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2823B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EE5CD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6BD97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82FA7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CF2BD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D3144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BCE06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 efficacy and safety among all 72 eligible patients who received at least one cycle.</w:t>
            </w:r>
          </w:p>
        </w:tc>
      </w:tr>
      <w:tr w:rsidR="00B77AA1" w14:paraId="6B855BD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D4CBB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98D23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Nivo_Ch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C6AAC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918F3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3040C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318ED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41E70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4913B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Efficacy N includes randomized/dosed phase 2; safety N=36. De novo stage IV:27/34.</w:t>
            </w:r>
          </w:p>
        </w:tc>
      </w:tr>
      <w:tr w:rsidR="00B77AA1" w14:paraId="16B8598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205E0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C5318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Ch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08E36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09A3F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E40CC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CB042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6B78E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091D5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on-ICI CD40 agonist arm; de novo stage IV:27/36.</w:t>
            </w:r>
          </w:p>
        </w:tc>
      </w:tr>
      <w:tr w:rsidR="00B77AA1" w:rsidRPr="00445BB5" w14:paraId="4E907F9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4F155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F366A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Nivo_Ch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B5F4A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77784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4EB5F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A824C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97511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0EA9AE" w14:textId="77777777" w:rsidR="00B77AA1" w:rsidRPr="00445BB5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:lang w:val="pt-BR"/>
                <w14:ligatures w14:val="none"/>
              </w:rPr>
            </w:pPr>
            <w:r w:rsidRPr="00445BB5"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:lang w:val="pt-BR"/>
                <w14:ligatures w14:val="none"/>
              </w:rPr>
              <w:t>ICI+CD40 agonist; de novo stage IV:26/35.</w:t>
            </w:r>
          </w:p>
        </w:tc>
      </w:tr>
      <w:tr w:rsidR="00B77AA1" w14:paraId="3B65E6C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7C3FD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A9EF7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54E30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9656F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92156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4BA63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34AD1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E09FF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PDAC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only; liver metastasis not reported in Table 1.</w:t>
            </w:r>
          </w:p>
        </w:tc>
      </w:tr>
      <w:tr w:rsidR="00B77AA1" w14:paraId="1B59D56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53398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D2FD0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42FC7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DB6CA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E3B78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03A73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33545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3708D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PDAC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only; safety denominator N=58 because 3 control patients not treated.</w:t>
            </w:r>
          </w:p>
        </w:tc>
      </w:tr>
      <w:tr w:rsidR="00B77AA1" w14:paraId="43889E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5D837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89A0B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E815B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965AB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22BF4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11C15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3314A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AD043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etastatic/recurrent; line of chemotherapy first-line 52, second-line 3. Response-evaluable N=44; safety N=53.</w:t>
            </w:r>
          </w:p>
        </w:tc>
      </w:tr>
      <w:tr w:rsidR="00B77AA1" w14:paraId="272B56C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3E4E7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54FF9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DE7EC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B35FB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6C59E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C2E6D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1F793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7AE18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etastatic/recurrent; line of chemotherapy first-line 50, second-line 5. Response-evaluable N=46; safety N=54.</w:t>
            </w:r>
          </w:p>
        </w:tc>
      </w:tr>
      <w:tr w:rsidR="00B77AA1" w14:paraId="7E9ECAE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ADF75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F6FB5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15ACB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9006C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61DF5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C1993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1EDA6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AE311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Liver metastasis count not extracted from uploaded PDF text; stage split from Table 1.</w:t>
            </w:r>
          </w:p>
        </w:tc>
      </w:tr>
      <w:tr w:rsidR="00B77AA1" w14:paraId="468089E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DBB21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4B63F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45AA4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A2598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52A5C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AEB38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2A6C5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8BB3E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Liver metastasis count not extracted from uploaded PDF text; stage split from Table 1.</w:t>
            </w:r>
          </w:p>
        </w:tc>
      </w:tr>
    </w:tbl>
    <w:p w14:paraId="4C36D0DC" w14:textId="77777777" w:rsidR="00B77AA1" w:rsidRDefault="00B77AA1">
      <w:pPr>
        <w:rPr>
          <w:rFonts w:hint="eastAsia"/>
          <w:sz w:val="21"/>
          <w:szCs w:val="21"/>
        </w:rPr>
      </w:pPr>
    </w:p>
    <w:p w14:paraId="6DF76A60" w14:textId="77777777" w:rsidR="00B77AA1" w:rsidRDefault="00000000">
      <w:pPr>
        <w:spacing w:before="160" w:after="60"/>
        <w:rPr>
          <w:rFonts w:hint="eastAsia"/>
          <w:sz w:val="21"/>
          <w:szCs w:val="21"/>
        </w:rPr>
      </w:pPr>
      <w:r>
        <w:rPr>
          <w:rFonts w:ascii="Times New Roman" w:eastAsia="Times New Roman" w:hAnsi="Times New Roman"/>
          <w:b/>
          <w:sz w:val="21"/>
          <w:szCs w:val="21"/>
        </w:rPr>
        <w:t>Appendix Table 9. R-ready comparative HR dataset.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689"/>
        <w:gridCol w:w="804"/>
        <w:gridCol w:w="349"/>
        <w:gridCol w:w="948"/>
        <w:gridCol w:w="958"/>
        <w:gridCol w:w="386"/>
        <w:gridCol w:w="386"/>
        <w:gridCol w:w="411"/>
        <w:gridCol w:w="422"/>
        <w:gridCol w:w="490"/>
        <w:gridCol w:w="649"/>
        <w:gridCol w:w="649"/>
        <w:gridCol w:w="1165"/>
      </w:tblGrid>
      <w:tr w:rsidR="00B77AA1" w14:paraId="78572583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B8D8A4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5BD77C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Endpoint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666398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Set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07BD39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F3090D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G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AF0D4A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9DBA5B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I low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03132B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I high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0337DB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I level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82A13A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7011A6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TG median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61F682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G median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3A8D9B" w14:textId="77777777" w:rsidR="00B77AA1" w:rsidRDefault="00000000">
            <w:pPr>
              <w:spacing w:after="0" w:line="240" w:lineRule="auto"/>
              <w:jc w:val="center"/>
              <w:rPr>
                <w:rFonts w:hint="eastAsia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Note</w:t>
            </w:r>
          </w:p>
        </w:tc>
      </w:tr>
      <w:tr w:rsidR="00B77AA1" w14:paraId="027FB82A" w14:textId="77777777">
        <w:trPr>
          <w:jc w:val="center"/>
        </w:trPr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46F7E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A0A7F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OS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597DA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3693A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T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CC91DD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C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04BDB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EE63F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7D5F0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B2A1A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EF3F0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52E45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.80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0D9DF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.80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70E7F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tratified Cox/log-rank; HR CI is 90%</w:t>
            </w:r>
          </w:p>
        </w:tc>
      </w:tr>
      <w:tr w:rsidR="00B77AA1" w14:paraId="3417870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C8D70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EE3B7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6BB12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76E63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6C05F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2E5B3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6DBEB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3B6BB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A1477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3E97C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51DCC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8F813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5C899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tratified Cox/log-rank; HR CI is 90%</w:t>
            </w:r>
          </w:p>
        </w:tc>
      </w:tr>
      <w:tr w:rsidR="00B77AA1" w14:paraId="4C07690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A3E64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Fu 2023 CIS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C6A16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2B350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9D249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912AF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2A207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2C742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71173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93B75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EDB79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A9B33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4C184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4BF51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RRECTED from uploaded paper; no OS benefit</w:t>
            </w:r>
          </w:p>
        </w:tc>
      </w:tr>
      <w:tr w:rsidR="00B77AA1" w14:paraId="786678F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54DEF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F9ECF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048DA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BB3C4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0425E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2E7B36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39A93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1DCB0B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034EF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F86DC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978F35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5DB50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F6A00B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RRECTED from uploaded paper; figure OCR may look like 1.93 but abstract/text show 0.93 with CI 0.62-1.40</w:t>
            </w:r>
          </w:p>
        </w:tc>
      </w:tr>
      <w:tr w:rsidR="00B77AA1" w14:paraId="049A49A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3AC98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525CB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BBD16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5DAFCB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2DD05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9E9263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62D8A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1F303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89F09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DEE02A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4A7DE8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CCEE2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D9CCF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x/log-rank</w:t>
            </w:r>
          </w:p>
        </w:tc>
      </w:tr>
      <w:tr w:rsidR="00B77AA1" w14:paraId="220145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0743B0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BC722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7348DC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BEF6D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10648F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EE7C3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213C8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1ADC82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8A312E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8D9644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CA7F67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865DF1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CEEA59" w14:textId="77777777" w:rsidR="00B77AA1" w:rsidRDefault="00000000">
            <w:pPr>
              <w:spacing w:after="0" w:line="240" w:lineRule="auto"/>
              <w:rPr>
                <w:rFonts w:hint="eastAsia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x/log-rank</w:t>
            </w:r>
          </w:p>
        </w:tc>
      </w:tr>
    </w:tbl>
    <w:p w14:paraId="25D9F209" w14:textId="77777777" w:rsidR="00B77AA1" w:rsidRDefault="00B77AA1">
      <w:pPr>
        <w:rPr>
          <w:rFonts w:hint="eastAsia"/>
          <w:sz w:val="21"/>
          <w:szCs w:val="21"/>
        </w:rPr>
      </w:pPr>
    </w:p>
    <w:p w14:paraId="3526F8FE" w14:textId="77777777" w:rsidR="00B77AA1" w:rsidRDefault="00000000">
      <w:pPr>
        <w:spacing w:before="160" w:after="60"/>
        <w:rPr>
          <w:rFonts w:hint="eastAsia"/>
          <w:sz w:val="21"/>
          <w:szCs w:val="21"/>
        </w:rPr>
      </w:pPr>
      <w:r>
        <w:rPr>
          <w:rFonts w:ascii="Times New Roman" w:eastAsia="Times New Roman" w:hAnsi="Times New Roman"/>
          <w:b/>
          <w:sz w:val="21"/>
          <w:szCs w:val="21"/>
        </w:rPr>
        <w:t>Appendix Table 10. R-ready response-rate dataset with explicit denominators and CIs.</w:t>
      </w:r>
    </w:p>
    <w:tbl>
      <w:tblPr>
        <w:tblStyle w:val="ad"/>
        <w:tblW w:w="10235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1232"/>
        <w:gridCol w:w="816"/>
        <w:gridCol w:w="589"/>
        <w:gridCol w:w="354"/>
        <w:gridCol w:w="354"/>
        <w:gridCol w:w="354"/>
        <w:gridCol w:w="354"/>
        <w:gridCol w:w="354"/>
        <w:gridCol w:w="270"/>
        <w:gridCol w:w="959"/>
        <w:gridCol w:w="273"/>
        <w:gridCol w:w="273"/>
        <w:gridCol w:w="827"/>
        <w:gridCol w:w="948"/>
        <w:gridCol w:w="273"/>
        <w:gridCol w:w="274"/>
        <w:gridCol w:w="1101"/>
      </w:tblGrid>
      <w:tr w:rsidR="00B77AA1" w14:paraId="789053C1" w14:textId="77777777">
        <w:trPr>
          <w:tblHeader/>
          <w:jc w:val="center"/>
        </w:trPr>
        <w:tc>
          <w:tcPr>
            <w:tcW w:w="584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2B0B2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lastRenderedPageBreak/>
              <w:t>Study</w:t>
            </w:r>
          </w:p>
        </w:tc>
        <w:tc>
          <w:tcPr>
            <w:tcW w:w="1137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58B49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Arm</w:t>
            </w:r>
          </w:p>
        </w:tc>
        <w:tc>
          <w:tcPr>
            <w:tcW w:w="754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13AB6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Set</w:t>
            </w:r>
          </w:p>
        </w:tc>
        <w:tc>
          <w:tcPr>
            <w:tcW w:w="651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A3D6B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33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707F0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R</w:t>
            </w:r>
          </w:p>
        </w:tc>
        <w:tc>
          <w:tcPr>
            <w:tcW w:w="33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C5D58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PR</w:t>
            </w:r>
          </w:p>
        </w:tc>
        <w:tc>
          <w:tcPr>
            <w:tcW w:w="33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9D9FC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33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07087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PD</w:t>
            </w:r>
          </w:p>
        </w:tc>
        <w:tc>
          <w:tcPr>
            <w:tcW w:w="33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DD2E4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NE</w:t>
            </w:r>
          </w:p>
        </w:tc>
        <w:tc>
          <w:tcPr>
            <w:tcW w:w="252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451A3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ORR n</w:t>
            </w:r>
          </w:p>
        </w:tc>
        <w:tc>
          <w:tcPr>
            <w:tcW w:w="106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0C390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ORR %</w:t>
            </w:r>
          </w:p>
        </w:tc>
        <w:tc>
          <w:tcPr>
            <w:tcW w:w="25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F3A09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ORR CI low</w:t>
            </w:r>
          </w:p>
        </w:tc>
        <w:tc>
          <w:tcPr>
            <w:tcW w:w="25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64E12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ORR CI high</w:t>
            </w:r>
          </w:p>
        </w:tc>
        <w:tc>
          <w:tcPr>
            <w:tcW w:w="76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1D76C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DCR n</w:t>
            </w:r>
          </w:p>
        </w:tc>
        <w:tc>
          <w:tcPr>
            <w:tcW w:w="105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623E0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DCR %</w:t>
            </w:r>
          </w:p>
        </w:tc>
        <w:tc>
          <w:tcPr>
            <w:tcW w:w="25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F18F7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DCR CI low</w:t>
            </w:r>
          </w:p>
        </w:tc>
        <w:tc>
          <w:tcPr>
            <w:tcW w:w="256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1ABA8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DCR CI high</w:t>
            </w:r>
          </w:p>
        </w:tc>
        <w:tc>
          <w:tcPr>
            <w:tcW w:w="122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729A2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CI method</w:t>
            </w:r>
          </w:p>
        </w:tc>
      </w:tr>
      <w:tr w:rsidR="00B77AA1" w14:paraId="27E7761D" w14:textId="77777777">
        <w:trPr>
          <w:jc w:val="center"/>
        </w:trPr>
        <w:tc>
          <w:tcPr>
            <w:tcW w:w="584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EA1CE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 2018</w:t>
            </w:r>
          </w:p>
        </w:tc>
        <w:tc>
          <w:tcPr>
            <w:tcW w:w="113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63CB9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_TG</w:t>
            </w:r>
            <w:proofErr w:type="spellEnd"/>
          </w:p>
        </w:tc>
        <w:tc>
          <w:tcPr>
            <w:tcW w:w="754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87565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mo-naive treated/conservative</w:t>
            </w:r>
          </w:p>
        </w:tc>
        <w:tc>
          <w:tcPr>
            <w:tcW w:w="651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08680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33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8BAA4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3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0F9E6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33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3C11D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33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84F85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3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38D57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62DDC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06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E1D13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25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23E2E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.89</w:t>
            </w:r>
          </w:p>
        </w:tc>
        <w:tc>
          <w:tcPr>
            <w:tcW w:w="25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C3988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.23</w:t>
            </w:r>
          </w:p>
        </w:tc>
        <w:tc>
          <w:tcPr>
            <w:tcW w:w="76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C0164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053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23F03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1.67</w:t>
            </w:r>
          </w:p>
        </w:tc>
        <w:tc>
          <w:tcPr>
            <w:tcW w:w="25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C37E4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4.61</w:t>
            </w:r>
          </w:p>
        </w:tc>
        <w:tc>
          <w:tcPr>
            <w:tcW w:w="256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D0D6F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8.51</w:t>
            </w:r>
          </w:p>
        </w:tc>
        <w:tc>
          <w:tcPr>
            <w:tcW w:w="122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D2B14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ilson 95% CI estimated for missing rate CIs</w:t>
            </w:r>
          </w:p>
        </w:tc>
      </w:tr>
      <w:tr w:rsidR="00B77AA1" w14:paraId="56ECE81F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AB0C6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 20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07AB6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_T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475C1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ll treat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A5D29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8D206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21140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0AB0C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2D9B5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AD1D8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53152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5FEAE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5.5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C2DF4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3.7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FBA3D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5.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C875A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562A5C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3.3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A3E91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0.7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31A66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4.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CA1DF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ilson 95% CI estimated for missing rate CIs</w:t>
            </w:r>
          </w:p>
        </w:tc>
      </w:tr>
      <w:tr w:rsidR="00B77AA1" w14:paraId="6ADBF916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91C11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AA0C7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_T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ACFB0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ll treat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275EE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70036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3F779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DA8D6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707EB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B91BF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72166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D2B1E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7.0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FEE8C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1.5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3493D9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5.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18D43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91D01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4.0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E7FBB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5.3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B03F4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6.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7919B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ilson 95% CI estimated for missing rate CIs</w:t>
            </w:r>
          </w:p>
        </w:tc>
      </w:tr>
      <w:tr w:rsidR="00B77AA1" w14:paraId="79F8686C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EFB40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D983A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_T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9D3A3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ll analysis se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D057E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CA258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0E33E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EA4E4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C900F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35C23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67A4D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2B070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2.3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B938E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8.7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C82FC9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8.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DE0B4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62C9A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DDF97C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.4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B8D54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3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DAC65C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 Clopper-Pearson 90% CI for ORR; DCR CI estimated separately if needed</w:t>
            </w:r>
          </w:p>
        </w:tc>
      </w:tr>
      <w:tr w:rsidR="00B77AA1" w14:paraId="3AAB279E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CAEF7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52A32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_T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498B4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70C53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49843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626AF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AEE4C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8C0FC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45D21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9A31F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7BE0F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3.3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7256D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3.5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79902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4.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9B13A9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4E13C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0.3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59D43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1.2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3040A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5.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2CAB0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ilson 95% CI estimated for missing rate CIs</w:t>
            </w:r>
          </w:p>
        </w:tc>
      </w:tr>
      <w:tr w:rsidR="00B77AA1" w14:paraId="02B220A8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1BAD5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D6C83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Nivo_Chemo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CCA4E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efficacy populatio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DE019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F0AE8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63C68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C5362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BBB76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77FBE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08A99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5DB37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BA678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2329B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054DB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84454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623A5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64E00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F2CD1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 95% CI for rates; response component counts partly reconstructed from ORR/DCR</w:t>
            </w:r>
          </w:p>
        </w:tc>
      </w:tr>
      <w:tr w:rsidR="00B77AA1" w14:paraId="3D766F27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9B7CD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PRINCE 20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10F33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Nivo_Chemo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503F4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efficacy populatio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99108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1BD8E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5E085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73B2D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A02DB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073A0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4AB36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D1567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EF5AE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7F9F9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1B5DB9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E7363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176B5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7DCB8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F5317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 95% CI for rates; response component counts partly reconstructed from ORR/DCR</w:t>
            </w:r>
          </w:p>
        </w:tc>
      </w:tr>
      <w:tr w:rsidR="00B77AA1" w14:paraId="4158AE9D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93005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81B76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T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66503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20781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AB0A7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BCDBA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439BD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BF535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ECF33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3B712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71B04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0.3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84610C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2.7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8BC74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9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67BD7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DB4DB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0.6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40A7F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1.8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7883B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8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61431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ilson 95% CI estimated for missing rate CIs</w:t>
            </w:r>
          </w:p>
        </w:tc>
      </w:tr>
      <w:tr w:rsidR="00B77AA1" w14:paraId="1B8A88B1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2F994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17DCE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C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829F4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244B7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6FFFA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B07BD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8AF75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3E919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649D1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R/N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EBFEA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964C4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F9FFC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4.1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D7A03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4.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2AF72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59BAA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7.4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5AD78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4.9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0A889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8.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2611E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ilson 95% CI estimated for missing rate CIs</w:t>
            </w:r>
          </w:p>
        </w:tc>
      </w:tr>
      <w:tr w:rsidR="00B77AA1" w14:paraId="1B097E8A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AAAEB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FE6A9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4C0C3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sponse-evaluab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7D0F9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CAFE1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81F4E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9DC94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4007B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746CD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8055E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6BC0E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D3424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4.6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A306E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5.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4C5C4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7BF40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4.1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4D2574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2.8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A2B179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5.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7F631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 95% CI in response-evaluable population</w:t>
            </w:r>
          </w:p>
        </w:tc>
      </w:tr>
      <w:tr w:rsidR="00B77AA1" w14:paraId="45A70CB2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48407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DEB26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6F260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sponse-evaluab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13E4F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43B79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E5F55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02D9C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68D3A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8D526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9F79A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0C0BDD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3.9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2FD63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.1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3A711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.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109F1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B3661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1.7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6006B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8.2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EED1E8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5.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F77DEF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 95% CI in response-evaluable population</w:t>
            </w:r>
          </w:p>
        </w:tc>
      </w:tr>
      <w:tr w:rsidR="00B77AA1" w14:paraId="5B6F033C" w14:textId="77777777">
        <w:trPr>
          <w:jc w:val="center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9EDE7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C9078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324B1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76852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DFB31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E6457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046E8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10172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54967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1D63F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91DE6B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1.1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0E6BF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.8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4FB17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6.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576BC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CDC95E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1.1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B2F776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8.8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CC3B52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7.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0C56EA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 Clopper-Pearson exact 95% CI</w:t>
            </w:r>
          </w:p>
        </w:tc>
      </w:tr>
      <w:tr w:rsidR="00B77AA1" w14:paraId="5680FA5C" w14:textId="77777777">
        <w:trPr>
          <w:jc w:val="center"/>
        </w:trPr>
        <w:tc>
          <w:tcPr>
            <w:tcW w:w="69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DBF66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89A77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E9467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T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41D1D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1D352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8CC42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4ED66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830D8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AA8FB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57543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459BF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4.4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7C329C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2.9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AE5E25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9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5E724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520607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8.9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BE0001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5.90</w:t>
            </w:r>
          </w:p>
        </w:tc>
        <w:tc>
          <w:tcPr>
            <w:tcW w:w="29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12E873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6.3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6C6590" w14:textId="77777777" w:rsidR="00B77AA1" w:rsidRDefault="00000000">
            <w:pPr>
              <w:keepNext/>
              <w:snapToGrid w:val="0"/>
              <w:spacing w:after="0" w:line="240" w:lineRule="auto"/>
              <w:jc w:val="right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 Clopper-Pearson exact 95% CI</w:t>
            </w:r>
          </w:p>
        </w:tc>
      </w:tr>
    </w:tbl>
    <w:p w14:paraId="2D118C57" w14:textId="77777777" w:rsidR="00B77AA1" w:rsidRDefault="00B77AA1">
      <w:pPr>
        <w:rPr>
          <w:rFonts w:hint="eastAsia"/>
          <w:sz w:val="21"/>
          <w:szCs w:val="21"/>
        </w:rPr>
      </w:pPr>
    </w:p>
    <w:p w14:paraId="1541B52F" w14:textId="77777777" w:rsidR="00B77AA1" w:rsidRDefault="00000000">
      <w:pPr>
        <w:spacing w:after="100" w:line="240" w:lineRule="auto"/>
        <w:rPr>
          <w:rFonts w:hint="eastAsia"/>
          <w:sz w:val="21"/>
          <w:szCs w:val="21"/>
        </w:rPr>
      </w:pPr>
      <w:r>
        <w:rPr>
          <w:rFonts w:ascii="Times New Roman" w:eastAsia="Times New Roman" w:hAnsi="Times New Roman"/>
          <w:sz w:val="21"/>
          <w:szCs w:val="21"/>
        </w:rPr>
        <w:t>For rate meta-analysis, use event counts and denominators instead of rounded percentages. Estimated CIs are for transparent reporting only.</w:t>
      </w:r>
    </w:p>
    <w:p w14:paraId="14D07BCE" w14:textId="77777777" w:rsidR="00B77AA1" w:rsidRDefault="00000000">
      <w:pPr>
        <w:spacing w:before="160" w:after="60"/>
        <w:rPr>
          <w:rFonts w:hint="eastAsia"/>
          <w:sz w:val="21"/>
          <w:szCs w:val="21"/>
        </w:rPr>
      </w:pPr>
      <w:r>
        <w:rPr>
          <w:rFonts w:ascii="Times New Roman" w:eastAsia="Times New Roman" w:hAnsi="Times New Roman"/>
          <w:b/>
          <w:sz w:val="21"/>
          <w:szCs w:val="21"/>
        </w:rPr>
        <w:t>Appendix Table 11. R-ready Grade 3 or higher safety dataset.</w:t>
      </w:r>
    </w:p>
    <w:tbl>
      <w:tblPr>
        <w:tblStyle w:val="ad"/>
        <w:tblW w:w="10569" w:type="dxa"/>
        <w:jc w:val="center"/>
        <w:tblLayout w:type="fixed"/>
        <w:tblLook w:val="04A0" w:firstRow="1" w:lastRow="0" w:firstColumn="1" w:lastColumn="0" w:noHBand="0" w:noVBand="1"/>
      </w:tblPr>
      <w:tblGrid>
        <w:gridCol w:w="638"/>
        <w:gridCol w:w="2225"/>
        <w:gridCol w:w="737"/>
        <w:gridCol w:w="3091"/>
        <w:gridCol w:w="1515"/>
        <w:gridCol w:w="438"/>
        <w:gridCol w:w="1029"/>
        <w:gridCol w:w="896"/>
      </w:tblGrid>
      <w:tr w:rsidR="00B77AA1" w14:paraId="3D55EA91" w14:textId="77777777">
        <w:trPr>
          <w:tblHeader/>
          <w:jc w:val="center"/>
        </w:trPr>
        <w:tc>
          <w:tcPr>
            <w:tcW w:w="65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2A5C5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lastRenderedPageBreak/>
              <w:t>Study</w:t>
            </w:r>
          </w:p>
        </w:tc>
        <w:tc>
          <w:tcPr>
            <w:tcW w:w="2436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261D0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Arm</w:t>
            </w:r>
          </w:p>
        </w:tc>
        <w:tc>
          <w:tcPr>
            <w:tcW w:w="75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35373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Safety N</w:t>
            </w:r>
          </w:p>
        </w:tc>
        <w:tc>
          <w:tcPr>
            <w:tcW w:w="3178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941B8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Denominator</w:t>
            </w:r>
          </w:p>
        </w:tc>
        <w:tc>
          <w:tcPr>
            <w:tcW w:w="155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F044F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Adverse event</w:t>
            </w:r>
          </w:p>
        </w:tc>
        <w:tc>
          <w:tcPr>
            <w:tcW w:w="447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92591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Event n</w:t>
            </w:r>
          </w:p>
        </w:tc>
        <w:tc>
          <w:tcPr>
            <w:tcW w:w="112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70013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Event %</w:t>
            </w:r>
          </w:p>
        </w:tc>
        <w:tc>
          <w:tcPr>
            <w:tcW w:w="977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EBC0F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Event status</w:t>
            </w:r>
          </w:p>
        </w:tc>
      </w:tr>
      <w:tr w:rsidR="00B77AA1" w14:paraId="6192C935" w14:textId="77777777">
        <w:trPr>
          <w:jc w:val="center"/>
        </w:trPr>
        <w:tc>
          <w:tcPr>
            <w:tcW w:w="653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1490A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 2018</w:t>
            </w:r>
          </w:p>
        </w:tc>
        <w:tc>
          <w:tcPr>
            <w:tcW w:w="2436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FEE1B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_TG</w:t>
            </w:r>
            <w:proofErr w:type="spellEnd"/>
          </w:p>
        </w:tc>
        <w:tc>
          <w:tcPr>
            <w:tcW w:w="75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25EB0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3178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B6DC5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30ADA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reatment-related death</w:t>
            </w:r>
          </w:p>
        </w:tc>
        <w:tc>
          <w:tcPr>
            <w:tcW w:w="44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83DA8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626F1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4C923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26F66C19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3DE60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AF347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7DD9A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14D7A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A1192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4EA29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C0684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6C409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73FB84F5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9DB82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AE651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68202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A6766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19E9A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eutr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24514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4DF1F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47A7C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31BF4BAD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288FC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20D15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0B966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94BB5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E2CF1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3090A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2B5AC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471A0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6BC2D4FB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C6F55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 202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BF5EC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A4C7E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958BE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253CD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nem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9AE93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F2450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4F6AD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7F8C2137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718C6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2448E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0E691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E26BA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48A66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eripheral sensory neuropath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24BB3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2F529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7F953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3A178DB3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E32AB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E9E84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8097B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4898C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1AC42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nterstitial lung disease/pneumoniti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E47B5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5C8AA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3FFE9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39E37050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A3DC8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4EF77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7939D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ACFF9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D621D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Drug-related death within 30-day safety window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DC203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CD079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AA1B3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0B401456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588AA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CBD72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08B1C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99004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AB72E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eutr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634DE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B1405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5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FCEDE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1C13A288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58D10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58C73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DEC37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FCD70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D2605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nem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C5DA6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59274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3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453BC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6DFD1357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4EEF5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4064F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6F71A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68573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E74F6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nterstitial pneumonia/pneumoniti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DEA5A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867D3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7F917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49AA1636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DBF3E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 202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27E19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g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0567E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707FF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E9AED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reatment-related death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E49FC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D382D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50611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723C1E9C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22E18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32853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Nivo_Chemo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2E011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EC0B2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75659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E leading to discontinuation of all study drug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C6F3B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80DDF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6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CF494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6A6E924D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6F287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6FC5A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Nivo_Chemo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FD830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97D58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E80BF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1FCDB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24785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289F2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3AD1F48A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EF8CD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FAA0B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Nivo_Chemo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F393E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7E949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17F04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6991D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0C818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3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D105A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77BEA188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9F200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9DB5B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Chemo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5023C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78CF3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B2A06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E leading to discontinuation of all study drug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BFD84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D8B4E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A0894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3501C414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47E89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B2272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Chemo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9484D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B81F9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A1B42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885DF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8A710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6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1EE34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0A04041F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CC105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9B30E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Chemo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B08F5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790DD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150B9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6B282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EF464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6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67751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58CDAE91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1ECA0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PRINCE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39C4F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Nivo_Chemo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46F23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C69BF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5B36B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E leading to discontinuation of all study drug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4EE35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74912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F0FAA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476F9D6F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AEC3D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9C272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Nivo_Chemo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96324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126E2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17E0A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111E8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CD416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2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52681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36C4B1CF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F780F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 202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1B752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RINCE_Sotiga_Nivo_Chemo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6AF2F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F81A2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0FAF3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C0DC0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C570E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8913A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555CE1F6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E6237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EC9C0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2B5B3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5630A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9660C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eripheral sensory neuropath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0C470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0CC37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.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B448E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0A04A678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558EB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51792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A158C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D7D06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63519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Grade &gt;=3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rAE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3DFB0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D407F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42996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0F8A015B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73021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24048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CF40C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F41A6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A5F00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neumoniti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F5499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1580B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F802A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3AC1025C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62C73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825E6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6D71B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AF2A9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02429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reatment-related death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C1833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D4494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0AE35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1540039C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84574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14AF5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98263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FF55B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8719E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eripheral sensory neuropath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F8978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D9876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2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2D772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20C0E935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D72A3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7CA40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AD850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D500E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90C5C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Grade &gt;=3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rAE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FF788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BF666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C7457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1D565131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BF5D3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67BAF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7D0B4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26390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67592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neumoniti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D4E8B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EFA3D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6E664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6E0BAFF4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757C6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2022 PA.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32265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F6279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5A482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8E56F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reatment-related death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AAD29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5DBFA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8F1B0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312CFBD2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6A257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2D245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D922F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1DFD2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864C5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eutr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2C5B4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B6CEA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8.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22629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061C922A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C56D4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FDE2E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F7AFC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1E838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A810D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9B7A8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B74B4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6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CFC74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19E2DE1A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1FFE8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74F78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49F35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09ABB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0CAA0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nem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E28FD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B56D7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5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35755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37BFCFCD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6F42F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68EE6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8F864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1EC12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E50F4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Grade &gt;=3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rAE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88A26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CC75A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C9A4B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0CF2678E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93B97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3F342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C12DF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0D162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16A8B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EAE leading to death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5314D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53B4A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46533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49A99C28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7B638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A589E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A76F2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60131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C9571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EAE leading to discontinuation of chemotherap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1EB8E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A7CAD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1D3C9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233C9FA2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D892A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80097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F89F9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0EE02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BB48B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eutr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E2301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5B830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4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BE5E8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1E8E31C7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C4CDC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1874B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4337C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BF7AD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D8C17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hrombocytopen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826B3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56E76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F93C6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17B4EEFE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185F4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0C2BA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F30E4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78135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89A32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nem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44E6C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559E4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2.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A6090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2606EC59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41488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8792F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1D211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8B144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96702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Grade &gt;=3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rAE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58E85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D58A6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2C3C0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576A1253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A5E11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B8B8C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963FC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189A3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E023C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EAE leading to death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C9DBF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09706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2AAE3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3B08D2BD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4DE9A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CISPD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09439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720FB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D15A2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7CB4B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EAE leading to discontinuation of chemotherap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2D471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0E08B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702A0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2EE94922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897D1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90D2C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F37DC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2C1DF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8595A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Decreased neutrophil count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CBA94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29A85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3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2BD72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6378D9EE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A77B0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26FDE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E667C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27D1E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AC3C8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nem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9A9D9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9CC3E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14868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6B246AF9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4D5BD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C96C3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4A939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0DC8F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E4CC1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Decreased platelet count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77101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B1D60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6C3B1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431DA95B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28CF8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ADB49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F5391B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9C822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39AE4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eripheral neuropath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DF44F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657E8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1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B4408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5243D12F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F6E81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339B7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E10D6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CB55E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AC191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rA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any grad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4BB02C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B2449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2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FE9FC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6E33E57B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BCCDA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lastRenderedPageBreak/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29F70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F78BD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BC499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60E0C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Grade &gt;=3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rAE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9C1CD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0B493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036B3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050B1CC5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F77FB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EC70C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AEF9C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B01FD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C1E32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E leading to discontinuation any medicatio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333E0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DF98F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3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FC105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1527634B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5B522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6BC94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T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14C51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D8D9B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2538B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reatment-related death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FCB7C3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22AF6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AFA3B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7397C844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18EB3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058FC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6A82F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3003B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0C761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Decreased neutrophil count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1A9FE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744092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35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DE05F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789C5E3F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EADC5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14481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1E09D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6D8B5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87BF4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nemi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C200D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A780E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097A0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207BAD2A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D89E0F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34730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2CA0C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2049E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C026C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Decreased platelet count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9D079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3947D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8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867D2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5702A97F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AEEB1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7CB79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9C734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FF269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782062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eripheral neuropath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7F2BE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C4817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A729FC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511BED2E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2D5E3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83CE6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92134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FA0D5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DEA33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rA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any grad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27478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EFA669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CFF5F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3A345F9D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66DFA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9E7FE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9E8FC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FE6F4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FEEB2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Grade &gt;=3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irAE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8F14A7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17FF0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A0219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  <w:tr w:rsidR="00B77AA1" w14:paraId="3C50378C" w14:textId="77777777">
        <w:trPr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44DCC3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D5C65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268C2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DAEBB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918C84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AE leading to discontinuation any medicatio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C89745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5FFA85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22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1AB2F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</w:t>
            </w:r>
          </w:p>
        </w:tc>
      </w:tr>
      <w:tr w:rsidR="00B77AA1" w14:paraId="335DBF2A" w14:textId="77777777">
        <w:trPr>
          <w:jc w:val="center"/>
        </w:trPr>
        <w:tc>
          <w:tcPr>
            <w:tcW w:w="69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6FC7D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 2025 NASCA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520548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Jia_CG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A158F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DF1CAE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afety population/treated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5BF8F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Treatment-related deat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6B90BF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9CC80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B289D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_zero</w:t>
            </w:r>
            <w:proofErr w:type="spellEnd"/>
          </w:p>
        </w:tc>
      </w:tr>
    </w:tbl>
    <w:p w14:paraId="2E7B767D" w14:textId="77777777" w:rsidR="00B77AA1" w:rsidRDefault="00B77AA1">
      <w:pPr>
        <w:rPr>
          <w:rFonts w:hint="eastAsia"/>
          <w:sz w:val="21"/>
          <w:szCs w:val="21"/>
        </w:rPr>
      </w:pPr>
    </w:p>
    <w:p w14:paraId="517D7725" w14:textId="77777777" w:rsidR="00B77AA1" w:rsidRDefault="00000000">
      <w:pPr>
        <w:spacing w:after="100" w:line="240" w:lineRule="auto"/>
        <w:rPr>
          <w:rFonts w:hint="eastAsia"/>
          <w:sz w:val="21"/>
          <w:szCs w:val="21"/>
        </w:rPr>
      </w:pPr>
      <w:r>
        <w:rPr>
          <w:rFonts w:ascii="Times New Roman" w:eastAsia="Times New Roman" w:hAnsi="Times New Roman"/>
          <w:sz w:val="21"/>
          <w:szCs w:val="21"/>
        </w:rPr>
        <w:t xml:space="preserve">Safety denominators refer to the safety population/treated population. </w:t>
      </w:r>
      <w:proofErr w:type="spellStart"/>
      <w:r>
        <w:rPr>
          <w:rFonts w:ascii="Times New Roman" w:eastAsia="Times New Roman" w:hAnsi="Times New Roman"/>
          <w:sz w:val="21"/>
          <w:szCs w:val="21"/>
        </w:rPr>
        <w:t>event_status</w:t>
      </w:r>
      <w:proofErr w:type="spellEnd"/>
      <w:r>
        <w:rPr>
          <w:rFonts w:ascii="Times New Roman" w:eastAsia="Times New Roman" w:hAnsi="Times New Roman"/>
          <w:sz w:val="21"/>
          <w:szCs w:val="21"/>
        </w:rPr>
        <w:t xml:space="preserve"> distinguishes </w:t>
      </w:r>
      <w:proofErr w:type="spellStart"/>
      <w:r>
        <w:rPr>
          <w:rFonts w:ascii="Times New Roman" w:eastAsia="Times New Roman" w:hAnsi="Times New Roman"/>
          <w:sz w:val="21"/>
          <w:szCs w:val="21"/>
        </w:rPr>
        <w:t>reported_zero</w:t>
      </w:r>
      <w:proofErr w:type="spellEnd"/>
      <w:r>
        <w:rPr>
          <w:rFonts w:ascii="Times New Roman" w:eastAsia="Times New Roman" w:hAnsi="Times New Roman"/>
          <w:sz w:val="21"/>
          <w:szCs w:val="21"/>
        </w:rPr>
        <w:t xml:space="preserve"> from NR/NA.</w:t>
      </w:r>
    </w:p>
    <w:p w14:paraId="5550A932" w14:textId="77777777" w:rsidR="00B77AA1" w:rsidRDefault="00000000">
      <w:pPr>
        <w:spacing w:before="160" w:after="60"/>
        <w:rPr>
          <w:rFonts w:hint="eastAsia"/>
          <w:sz w:val="21"/>
          <w:szCs w:val="21"/>
        </w:rPr>
      </w:pPr>
      <w:r>
        <w:rPr>
          <w:rFonts w:ascii="Times New Roman" w:eastAsia="Times New Roman" w:hAnsi="Times New Roman"/>
          <w:b/>
          <w:sz w:val="21"/>
          <w:szCs w:val="21"/>
        </w:rPr>
        <w:t>Appendix Table 12. Internal extraction check log and data-use warnings.</w:t>
      </w:r>
    </w:p>
    <w:tbl>
      <w:tblPr>
        <w:tblStyle w:val="ad"/>
        <w:tblW w:w="8366" w:type="dxa"/>
        <w:jc w:val="center"/>
        <w:tblLook w:val="04A0" w:firstRow="1" w:lastRow="0" w:firstColumn="1" w:lastColumn="0" w:noHBand="0" w:noVBand="1"/>
      </w:tblPr>
      <w:tblGrid>
        <w:gridCol w:w="1727"/>
        <w:gridCol w:w="1359"/>
        <w:gridCol w:w="5280"/>
      </w:tblGrid>
      <w:tr w:rsidR="00B77AA1" w14:paraId="39683E64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77CC71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lastRenderedPageBreak/>
              <w:t>Check item</w:t>
            </w:r>
          </w:p>
        </w:tc>
        <w:tc>
          <w:tcPr>
            <w:tcW w:w="0" w:type="auto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EAC66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Result</w:t>
            </w:r>
          </w:p>
        </w:tc>
        <w:tc>
          <w:tcPr>
            <w:tcW w:w="528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C9E52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 w:themeColor="dark1"/>
                <w:kern w:val="0"/>
                <w:sz w:val="21"/>
                <w:szCs w:val="21"/>
                <w14:ligatures w14:val="none"/>
              </w:rPr>
              <w:t>Details</w:t>
            </w:r>
          </w:p>
        </w:tc>
      </w:tr>
      <w:tr w:rsidR="00B77AA1" w14:paraId="1FA6FFF4" w14:textId="77777777">
        <w:trPr>
          <w:jc w:val="center"/>
        </w:trPr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2E518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tudy classification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FA98A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ASS with caveat</w:t>
            </w:r>
          </w:p>
        </w:tc>
        <w:tc>
          <w:tcPr>
            <w:tcW w:w="528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BF658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First five uploaded clinical articles correspond to NRCT/single-arm; later four randomized studies include PRINCE, PA.7, CISPD3, and NASCA. PRINCE is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andomi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...</w:t>
            </w:r>
          </w:p>
        </w:tc>
      </w:tr>
      <w:tr w:rsidR="00B77AA1" w14:paraId="7F45C92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B5FC8B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0 vs NA disti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A6569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AS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54762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 zeros retained as numeric 0; unreported or not extractable values are blank with status=NR/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NA_not_applicabl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/notes. No NR was converted to zero.</w:t>
            </w:r>
          </w:p>
        </w:tc>
      </w:tr>
      <w:tr w:rsidR="00B77AA1" w14:paraId="6C909F2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43ABE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2023 OS/PFS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2572D6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RRECTED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B35A0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Uploaded article reports OS HR=1.07 (95%CI 0.69-1.68) and PFS HR=0.93 (95%CI 0.62-1.40). Older manuscript values HR 0.63/0.60 should not be used.</w:t>
            </w:r>
          </w:p>
        </w:tc>
      </w:tr>
      <w:tr w:rsidR="00B77AA1" w14:paraId="27131E8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37276A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u response denomin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EFCB7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LAGGED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5DC31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ublished ORR/DCR use response-evaluable denominators 44/46. ITT-conservative rows 55/55 are included for sensitivity.</w:t>
            </w:r>
          </w:p>
        </w:tc>
      </w:tr>
      <w:tr w:rsidR="00B77AA1" w14:paraId="58D1D42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861514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safety denomin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E36E6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LAGGED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0FC3A8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ontrol safety denominator is N=58 because 3 randomized control patients were not treated; ITT/response denominator is N=61.</w:t>
            </w:r>
          </w:p>
        </w:tc>
      </w:tr>
      <w:tr w:rsidR="00B77AA1" w14:paraId="49A1CCC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C3D680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DCR component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089E2D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LAGGED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A90E99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Use article-text DCR 84/119 and 35/61 for R. Some extracted component counts do not reconcile exactly; avoid deriving DCR from component rows.</w:t>
            </w:r>
          </w:p>
        </w:tc>
      </w:tr>
      <w:tr w:rsidR="00B77AA1" w14:paraId="2195C3F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3A269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Weiss denominator alig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E84EF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LAGGED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2961B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Efficacy first-line chemo-naive treated N=12 and response-evaluable N=11; safety not cleanly separated by first-line subset. Safety rows are audit-only 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unles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...</w:t>
            </w:r>
          </w:p>
        </w:tc>
      </w:tr>
      <w:tr w:rsidR="00B77AA1" w14:paraId="40F32E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8B3CD6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ong discontin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A9A56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FLAGGED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3A203A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Uploaded article does not give a count for AE-related discontinuation; despite older draft table, this workbook marks discontinuation as NR.</w:t>
            </w:r>
          </w:p>
        </w:tc>
      </w:tr>
      <w:tr w:rsidR="00B77AA1" w14:paraId="5E45A0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49183D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Stage spl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33B3A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80D3AE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hen, Cheng, Jia have LAPC/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PDAC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counts; Song stage split is not extractable; PRINCE/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nouf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Morizane</w:t>
            </w:r>
            <w:proofErr w:type="spellEnd"/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 xml:space="preserve"> are metastatic-only; Fu is metastatic/recurrent.</w:t>
            </w:r>
          </w:p>
        </w:tc>
      </w:tr>
      <w:tr w:rsidR="00B77AA1" w14:paraId="14D529DE" w14:textId="77777777">
        <w:trPr>
          <w:jc w:val="center"/>
        </w:trPr>
        <w:tc>
          <w:tcPr>
            <w:tcW w:w="172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221377" w14:textId="77777777" w:rsidR="00B77AA1" w:rsidRDefault="00000000">
            <w:pPr>
              <w:keepNext/>
              <w:snapToGrid w:val="0"/>
              <w:spacing w:after="0" w:line="240" w:lineRule="auto"/>
              <w:jc w:val="center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CI handlin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519001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PASS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0E2CB0" w14:textId="77777777" w:rsidR="00B77AA1" w:rsidRDefault="00000000">
            <w:pPr>
              <w:keepNext/>
              <w:snapToGrid w:val="0"/>
              <w:spacing w:after="0" w:line="240" w:lineRule="auto"/>
              <w:rPr>
                <w:rFonts w:ascii="Times New Roman" w:eastAsia="Times New Roman"/>
                <w:color w:val="08090C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color w:val="08090C"/>
                <w:kern w:val="0"/>
                <w:sz w:val="21"/>
                <w:szCs w:val="21"/>
                <w14:ligatures w14:val="none"/>
              </w:rPr>
              <w:t>Reported CIs retained; Wilson 95% CI estimated only for missing rate CIs and marked as estimated.</w:t>
            </w:r>
          </w:p>
        </w:tc>
      </w:tr>
    </w:tbl>
    <w:p w14:paraId="50B3D987" w14:textId="77777777" w:rsidR="00B77AA1" w:rsidRDefault="00B77AA1">
      <w:pPr>
        <w:rPr>
          <w:rFonts w:hint="eastAsia"/>
          <w:sz w:val="21"/>
          <w:szCs w:val="21"/>
        </w:rPr>
      </w:pPr>
    </w:p>
    <w:p w14:paraId="1EACEC82" w14:textId="77777777" w:rsidR="00B77AA1" w:rsidRDefault="00B77AA1">
      <w:pPr>
        <w:pStyle w:val="a3"/>
        <w:ind w:firstLine="420"/>
        <w:rPr>
          <w:sz w:val="21"/>
          <w:szCs w:val="21"/>
        </w:rPr>
      </w:pPr>
    </w:p>
    <w:p w14:paraId="6AF9F03F" w14:textId="77777777" w:rsidR="00B77AA1" w:rsidRDefault="00B77AA1">
      <w:pPr>
        <w:pStyle w:val="a3"/>
        <w:ind w:firstLine="420"/>
        <w:rPr>
          <w:sz w:val="21"/>
          <w:szCs w:val="21"/>
        </w:rPr>
      </w:pPr>
    </w:p>
    <w:p w14:paraId="1182837F" w14:textId="77777777" w:rsidR="00B77AA1" w:rsidRDefault="00B77AA1">
      <w:pPr>
        <w:pStyle w:val="a3"/>
        <w:ind w:firstLine="420"/>
        <w:rPr>
          <w:sz w:val="21"/>
          <w:szCs w:val="21"/>
        </w:rPr>
      </w:pPr>
    </w:p>
    <w:p w14:paraId="56FB541C" w14:textId="77777777" w:rsidR="00B77AA1" w:rsidRDefault="00B77AA1">
      <w:pPr>
        <w:rPr>
          <w:rFonts w:ascii="Times New Roman" w:hAnsi="Times New Roman" w:cs="Times New Roman"/>
        </w:rPr>
      </w:pPr>
    </w:p>
    <w:p w14:paraId="02D6A020" w14:textId="77777777" w:rsidR="00B77AA1" w:rsidRDefault="00B77AA1">
      <w:pPr>
        <w:rPr>
          <w:rFonts w:ascii="Times New Roman" w:hAnsi="Times New Roman" w:cs="Times New Roman"/>
        </w:rPr>
      </w:pPr>
    </w:p>
    <w:sectPr w:rsidR="00B77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FE968" w14:textId="77777777" w:rsidR="003F4B54" w:rsidRDefault="003F4B5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F6724B5" w14:textId="77777777" w:rsidR="003F4B54" w:rsidRDefault="003F4B5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2A1F1" w14:textId="77777777" w:rsidR="003F4B54" w:rsidRDefault="003F4B5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8C395B1" w14:textId="77777777" w:rsidR="003F4B54" w:rsidRDefault="003F4B54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71DDD1F"/>
    <w:multiLevelType w:val="singleLevel"/>
    <w:tmpl w:val="B71DDD1F"/>
    <w:lvl w:ilvl="0">
      <w:start w:val="1"/>
      <w:numFmt w:val="decimal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C94EE108"/>
    <w:multiLevelType w:val="singleLevel"/>
    <w:tmpl w:val="C94EE108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</w:abstractNum>
  <w:num w:numId="1" w16cid:durableId="228852859">
    <w:abstractNumId w:val="0"/>
  </w:num>
  <w:num w:numId="2" w16cid:durableId="330567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4CE"/>
    <w:rsid w:val="000803CD"/>
    <w:rsid w:val="000C75D3"/>
    <w:rsid w:val="001A57CA"/>
    <w:rsid w:val="00372C1F"/>
    <w:rsid w:val="003F4B54"/>
    <w:rsid w:val="00445BB5"/>
    <w:rsid w:val="00644DB6"/>
    <w:rsid w:val="007A4821"/>
    <w:rsid w:val="007A66B3"/>
    <w:rsid w:val="0085178E"/>
    <w:rsid w:val="008B34CE"/>
    <w:rsid w:val="00A408DB"/>
    <w:rsid w:val="00B77AA1"/>
    <w:rsid w:val="00EC066D"/>
    <w:rsid w:val="00FC5156"/>
    <w:rsid w:val="00FD2F14"/>
    <w:rsid w:val="6E58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A3343"/>
  <w15:docId w15:val="{585AA221-C66C-41A0-BCDF-F4C50DBD0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unhideWhenUsed="1" w:qFormat="1"/>
    <w:lsdException w:name="heading 3" w:uiPriority="2" w:unhideWhenUsed="1" w:qFormat="1"/>
    <w:lsdException w:name="heading 4" w:uiPriority="2" w:unhideWhenUsed="1" w:qFormat="1"/>
    <w:lsdException w:name="heading 5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2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uiPriority w:val="99"/>
    <w:semiHidden/>
    <w:unhideWhenUsed/>
    <w:pPr>
      <w:widowControl w:val="0"/>
      <w:adjustRightInd w:val="0"/>
      <w:spacing w:before="100" w:after="100" w:line="300" w:lineRule="auto"/>
      <w:ind w:firstLineChars="200" w:firstLine="1044"/>
      <w:jc w:val="both"/>
    </w:pPr>
    <w:rPr>
      <w:rFonts w:ascii="Times New Roman" w:eastAsia="SimSun" w:hAnsi="Times New Roman" w:cs="Times New Roman"/>
      <w:kern w:val="2"/>
      <w:sz w:val="24"/>
      <w:szCs w:val="24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2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SupplementaryMaterial">
    <w:name w:val="Supplementary Material"/>
    <w:basedOn w:val="ab"/>
    <w:next w:val="ab"/>
    <w:qFormat/>
    <w:pPr>
      <w:widowControl/>
      <w:suppressLineNumbers/>
      <w:spacing w:before="120" w:after="120"/>
      <w:contextualSpacing w:val="0"/>
      <w:jc w:val="left"/>
    </w:pPr>
    <w:rPr>
      <w:rFonts w:ascii="Times New Roman" w:eastAsiaTheme="minorHAnsi" w:hAnsi="Times New Roman" w:cs="Times New Roman"/>
      <w:b/>
      <w:i/>
      <w:spacing w:val="0"/>
      <w:kern w:val="0"/>
      <w:sz w:val="28"/>
      <w:szCs w:val="32"/>
      <w:lang w:eastAsia="en-US"/>
      <w14:ligatures w14:val="none"/>
    </w:rPr>
  </w:style>
  <w:style w:type="paragraph" w:customStyle="1" w:styleId="13">
    <w:name w:val="题注1"/>
    <w:next w:val="a"/>
    <w:pPr>
      <w:widowControl w:val="0"/>
      <w:adjustRightInd w:val="0"/>
      <w:spacing w:before="240" w:after="120" w:line="288" w:lineRule="auto"/>
      <w:jc w:val="center"/>
    </w:pPr>
    <w:rPr>
      <w:rFonts w:ascii="Times New Roman" w:eastAsia="SimSun" w:hAnsi="Times New Roman" w:cs="SimSun"/>
      <w:kern w:val="2"/>
      <w:sz w:val="24"/>
      <w:szCs w:val="22"/>
    </w:rPr>
  </w:style>
  <w:style w:type="character" w:customStyle="1" w:styleId="a4">
    <w:name w:val="正文文本 字符"/>
    <w:basedOn w:val="a0"/>
    <w:link w:val="a3"/>
    <w:uiPriority w:val="99"/>
    <w:semiHidden/>
    <w:rPr>
      <w:rFonts w:ascii="Times New Roman" w:eastAsia="SimSun" w:hAnsi="Times New Roman" w:cs="Times New Roman"/>
      <w:sz w:val="24"/>
      <w14:ligatures w14:val="none"/>
    </w:rPr>
  </w:style>
  <w:style w:type="paragraph" w:styleId="af3">
    <w:name w:val="Revision"/>
    <w:hidden/>
    <w:uiPriority w:val="99"/>
    <w:unhideWhenUsed/>
    <w:rsid w:val="00445BB5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0</Pages>
  <Words>3634</Words>
  <Characters>20717</Characters>
  <Application>Microsoft Office Word</Application>
  <DocSecurity>0</DocSecurity>
  <Lines>172</Lines>
  <Paragraphs>48</Paragraphs>
  <ScaleCrop>false</ScaleCrop>
  <Company/>
  <LinksUpToDate>false</LinksUpToDate>
  <CharactersWithSpaces>2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A</dc:creator>
  <cp:lastModifiedBy>D A</cp:lastModifiedBy>
  <cp:revision>5</cp:revision>
  <dcterms:created xsi:type="dcterms:W3CDTF">2026-04-04T03:30:00Z</dcterms:created>
  <dcterms:modified xsi:type="dcterms:W3CDTF">2026-05-05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1MjFiYTk1NGYyN2Q0YzMyNzczNmI5MmQwZWZhMzgiLCJ1c2VySWQiOiI5MjQ0OTg2NjAifQ==</vt:lpwstr>
  </property>
  <property fmtid="{D5CDD505-2E9C-101B-9397-08002B2CF9AE}" pid="3" name="KSOProductBuildVer">
    <vt:lpwstr>2052-12.1.0.25865</vt:lpwstr>
  </property>
  <property fmtid="{D5CDD505-2E9C-101B-9397-08002B2CF9AE}" pid="4" name="ICV">
    <vt:lpwstr>45D7CC8808B440D5BB8804B10D2FC254_12</vt:lpwstr>
  </property>
</Properties>
</file>